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7695E" w14:textId="4B181D5F" w:rsidR="00185CF3" w:rsidRDefault="00FD0FD6" w:rsidP="00185CF3">
      <w:bookmarkStart w:id="0" w:name="_GoBack"/>
      <w:bookmarkEnd w:id="0"/>
      <w:r>
        <w:rPr>
          <w:b/>
        </w:rPr>
        <w:t>Table S2</w:t>
      </w:r>
      <w:r w:rsidR="00185CF3" w:rsidRPr="00534D9C">
        <w:rPr>
          <w:b/>
        </w:rPr>
        <w:t>A</w:t>
      </w:r>
      <w:r w:rsidR="00185CF3" w:rsidRPr="00E51F32">
        <w:t xml:space="preserve">. Stable bacterial populations and correlations in </w:t>
      </w:r>
      <w:r w:rsidR="00185CF3">
        <w:t xml:space="preserve">PPI </w:t>
      </w:r>
      <w:r w:rsidR="00185CF3" w:rsidRPr="00E51F32">
        <w:t>compared to other groups</w:t>
      </w:r>
      <w:r w:rsidR="00185CF3">
        <w:t xml:space="preserve"> </w:t>
      </w:r>
      <w:r w:rsidR="00185CF3">
        <w:fldChar w:fldCharType="begin"/>
      </w:r>
      <w:r w:rsidR="00185CF3">
        <w:instrText xml:space="preserve"> LINK Excel.Sheet.8 Users/Bryonyparsons/Downloads/network_common_PPI_vs_Control.csv network_common_PPI_vs_Control!R1C1:R14C8 \a \f 5 \h  \* MERGEFORMAT </w:instrText>
      </w:r>
      <w:r w:rsidR="00185CF3">
        <w:fldChar w:fldCharType="separate"/>
      </w:r>
    </w:p>
    <w:tbl>
      <w:tblPr>
        <w:tblStyle w:val="TableGrid"/>
        <w:tblW w:w="1071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968"/>
        <w:gridCol w:w="382"/>
        <w:gridCol w:w="1980"/>
        <w:gridCol w:w="1890"/>
        <w:gridCol w:w="1260"/>
        <w:gridCol w:w="1530"/>
        <w:gridCol w:w="1170"/>
        <w:gridCol w:w="1530"/>
      </w:tblGrid>
      <w:tr w:rsidR="00185CF3" w:rsidRPr="006131DB" w14:paraId="68F34E7E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62C238F4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500FC181" w14:textId="77777777" w:rsidR="00185CF3" w:rsidRPr="006131DB" w:rsidRDefault="00185CF3" w:rsidP="005336E6"/>
        </w:tc>
        <w:tc>
          <w:tcPr>
            <w:tcW w:w="1980" w:type="dxa"/>
            <w:noWrap/>
            <w:hideMark/>
          </w:tcPr>
          <w:p w14:paraId="077F5C0A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taxa1</w:t>
            </w:r>
          </w:p>
        </w:tc>
        <w:tc>
          <w:tcPr>
            <w:tcW w:w="1890" w:type="dxa"/>
            <w:noWrap/>
            <w:hideMark/>
          </w:tcPr>
          <w:p w14:paraId="3BFAADDF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taxa2</w:t>
            </w:r>
          </w:p>
        </w:tc>
        <w:tc>
          <w:tcPr>
            <w:tcW w:w="1260" w:type="dxa"/>
            <w:noWrap/>
            <w:hideMark/>
          </w:tcPr>
          <w:p w14:paraId="1AED0D5E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PPI(R)</w:t>
            </w:r>
          </w:p>
        </w:tc>
        <w:tc>
          <w:tcPr>
            <w:tcW w:w="1530" w:type="dxa"/>
            <w:noWrap/>
            <w:hideMark/>
          </w:tcPr>
          <w:p w14:paraId="1326A252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PPI(</w:t>
            </w:r>
            <w:proofErr w:type="spellStart"/>
            <w:r w:rsidRPr="009F5EB5">
              <w:rPr>
                <w:b/>
              </w:rPr>
              <w:t>Adj.P</w:t>
            </w:r>
            <w:proofErr w:type="spellEnd"/>
            <w:r w:rsidRPr="009F5EB5">
              <w:rPr>
                <w:b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4C2DEF17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Control(R)</w:t>
            </w:r>
          </w:p>
        </w:tc>
        <w:tc>
          <w:tcPr>
            <w:tcW w:w="1530" w:type="dxa"/>
            <w:noWrap/>
            <w:hideMark/>
          </w:tcPr>
          <w:p w14:paraId="193A3441" w14:textId="77777777" w:rsidR="00185CF3" w:rsidRPr="009F5EB5" w:rsidRDefault="00185CF3" w:rsidP="005336E6">
            <w:pPr>
              <w:rPr>
                <w:b/>
              </w:rPr>
            </w:pPr>
            <w:r w:rsidRPr="009F5EB5">
              <w:rPr>
                <w:b/>
              </w:rPr>
              <w:t>Control(</w:t>
            </w:r>
            <w:proofErr w:type="spellStart"/>
            <w:r w:rsidRPr="009F5EB5">
              <w:rPr>
                <w:b/>
              </w:rPr>
              <w:t>Adj.P</w:t>
            </w:r>
            <w:proofErr w:type="spellEnd"/>
            <w:r w:rsidRPr="009F5EB5">
              <w:rPr>
                <w:b/>
              </w:rPr>
              <w:t>)</w:t>
            </w:r>
          </w:p>
        </w:tc>
      </w:tr>
      <w:tr w:rsidR="00185CF3" w:rsidRPr="006131DB" w14:paraId="2F95B785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59173068" w14:textId="77777777" w:rsidR="00185CF3" w:rsidRPr="006131DB" w:rsidRDefault="00185CF3" w:rsidP="005336E6">
            <w:r w:rsidRPr="006131DB">
              <w:t>Controls</w:t>
            </w:r>
          </w:p>
        </w:tc>
        <w:tc>
          <w:tcPr>
            <w:tcW w:w="382" w:type="dxa"/>
            <w:noWrap/>
            <w:hideMark/>
          </w:tcPr>
          <w:p w14:paraId="69A8F08D" w14:textId="77777777" w:rsidR="00185CF3" w:rsidRPr="006131DB" w:rsidRDefault="00185CF3" w:rsidP="005336E6">
            <w:r w:rsidRPr="006131DB">
              <w:t>1</w:t>
            </w:r>
          </w:p>
        </w:tc>
        <w:tc>
          <w:tcPr>
            <w:tcW w:w="1980" w:type="dxa"/>
            <w:noWrap/>
            <w:hideMark/>
          </w:tcPr>
          <w:p w14:paraId="11214B36" w14:textId="77777777" w:rsidR="00185CF3" w:rsidRPr="006131DB" w:rsidRDefault="00185CF3" w:rsidP="005336E6">
            <w:proofErr w:type="spellStart"/>
            <w:r w:rsidRPr="006131DB">
              <w:t>Geodermatophilus</w:t>
            </w:r>
            <w:proofErr w:type="spellEnd"/>
          </w:p>
        </w:tc>
        <w:tc>
          <w:tcPr>
            <w:tcW w:w="1890" w:type="dxa"/>
            <w:noWrap/>
            <w:hideMark/>
          </w:tcPr>
          <w:p w14:paraId="454EFF01" w14:textId="77777777" w:rsidR="00185CF3" w:rsidRPr="006131DB" w:rsidRDefault="00185CF3" w:rsidP="005336E6">
            <w:proofErr w:type="spellStart"/>
            <w:r w:rsidRPr="006131DB">
              <w:t>Paracoccu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2999F89" w14:textId="77777777" w:rsidR="00185CF3" w:rsidRPr="006131DB" w:rsidRDefault="00185CF3" w:rsidP="005336E6">
            <w:r>
              <w:t>0.5662856</w:t>
            </w:r>
          </w:p>
        </w:tc>
        <w:tc>
          <w:tcPr>
            <w:tcW w:w="1530" w:type="dxa"/>
            <w:noWrap/>
            <w:hideMark/>
          </w:tcPr>
          <w:p w14:paraId="5A89F9E6" w14:textId="77777777" w:rsidR="00185CF3" w:rsidRPr="006131DB" w:rsidRDefault="00185CF3" w:rsidP="005336E6">
            <w:r w:rsidRPr="006131DB">
              <w:t>0.016819623</w:t>
            </w:r>
          </w:p>
        </w:tc>
        <w:tc>
          <w:tcPr>
            <w:tcW w:w="1170" w:type="dxa"/>
            <w:noWrap/>
            <w:hideMark/>
          </w:tcPr>
          <w:p w14:paraId="7A44D00F" w14:textId="77777777" w:rsidR="00185CF3" w:rsidRPr="006131DB" w:rsidRDefault="00185CF3" w:rsidP="005336E6">
            <w:r>
              <w:t>0.5773502</w:t>
            </w:r>
          </w:p>
        </w:tc>
        <w:tc>
          <w:tcPr>
            <w:tcW w:w="1530" w:type="dxa"/>
            <w:noWrap/>
            <w:hideMark/>
          </w:tcPr>
          <w:p w14:paraId="3CEEC8AF" w14:textId="77777777" w:rsidR="00185CF3" w:rsidRPr="006131DB" w:rsidRDefault="00185CF3" w:rsidP="005336E6">
            <w:r w:rsidRPr="006131DB">
              <w:t>0.013548223</w:t>
            </w:r>
          </w:p>
        </w:tc>
      </w:tr>
      <w:tr w:rsidR="00185CF3" w:rsidRPr="006131DB" w14:paraId="4B5D26CD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2902B1F0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6771005A" w14:textId="70FDC185" w:rsidR="00185CF3" w:rsidRPr="006131DB" w:rsidRDefault="009A44D9" w:rsidP="005336E6">
            <w:r>
              <w:t>2</w:t>
            </w:r>
          </w:p>
        </w:tc>
        <w:tc>
          <w:tcPr>
            <w:tcW w:w="1980" w:type="dxa"/>
            <w:noWrap/>
            <w:hideMark/>
          </w:tcPr>
          <w:p w14:paraId="7527776D" w14:textId="77777777" w:rsidR="00185CF3" w:rsidRPr="006131DB" w:rsidRDefault="00185CF3" w:rsidP="005336E6">
            <w:proofErr w:type="spellStart"/>
            <w:r w:rsidRPr="006131DB">
              <w:t>Skermanell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061D7EAC" w14:textId="77777777" w:rsidR="00185CF3" w:rsidRPr="006131DB" w:rsidRDefault="00185CF3" w:rsidP="005336E6">
            <w:proofErr w:type="spellStart"/>
            <w:r w:rsidRPr="006131DB">
              <w:t>Deinococcu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4913984" w14:textId="77777777" w:rsidR="00185CF3" w:rsidRPr="006131DB" w:rsidRDefault="00185CF3" w:rsidP="005336E6">
            <w:r>
              <w:t>0.5717373</w:t>
            </w:r>
          </w:p>
        </w:tc>
        <w:tc>
          <w:tcPr>
            <w:tcW w:w="1530" w:type="dxa"/>
            <w:noWrap/>
            <w:hideMark/>
          </w:tcPr>
          <w:p w14:paraId="42585D29" w14:textId="77777777" w:rsidR="00185CF3" w:rsidRPr="006131DB" w:rsidRDefault="00185CF3" w:rsidP="005336E6">
            <w:r w:rsidRPr="006131DB">
              <w:t>0.016143586</w:t>
            </w:r>
          </w:p>
        </w:tc>
        <w:tc>
          <w:tcPr>
            <w:tcW w:w="1170" w:type="dxa"/>
            <w:noWrap/>
            <w:hideMark/>
          </w:tcPr>
          <w:p w14:paraId="52FAD06D" w14:textId="77777777" w:rsidR="00185CF3" w:rsidRPr="006131DB" w:rsidRDefault="00185CF3" w:rsidP="005336E6">
            <w:r>
              <w:t>0.6271277</w:t>
            </w:r>
          </w:p>
        </w:tc>
        <w:tc>
          <w:tcPr>
            <w:tcW w:w="1530" w:type="dxa"/>
            <w:noWrap/>
            <w:hideMark/>
          </w:tcPr>
          <w:p w14:paraId="7B1AB9F7" w14:textId="77777777" w:rsidR="00185CF3" w:rsidRPr="006131DB" w:rsidRDefault="00185CF3" w:rsidP="005336E6">
            <w:r w:rsidRPr="006131DB">
              <w:t>0.006847234</w:t>
            </w:r>
          </w:p>
        </w:tc>
      </w:tr>
      <w:tr w:rsidR="00185CF3" w:rsidRPr="006131DB" w14:paraId="638BA41F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4FA659DE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3BD279DB" w14:textId="661C4AF6" w:rsidR="00185CF3" w:rsidRPr="006131DB" w:rsidRDefault="009A44D9" w:rsidP="005336E6">
            <w:r>
              <w:t>3</w:t>
            </w:r>
          </w:p>
        </w:tc>
        <w:tc>
          <w:tcPr>
            <w:tcW w:w="1980" w:type="dxa"/>
            <w:noWrap/>
            <w:hideMark/>
          </w:tcPr>
          <w:p w14:paraId="1499A918" w14:textId="77777777" w:rsidR="00185CF3" w:rsidRPr="006131DB" w:rsidRDefault="00185CF3" w:rsidP="005336E6">
            <w:proofErr w:type="spellStart"/>
            <w:r w:rsidRPr="006131DB">
              <w:t>Kocuri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65F8ABB9" w14:textId="77777777" w:rsidR="00185CF3" w:rsidRPr="006131DB" w:rsidRDefault="00185CF3" w:rsidP="005336E6">
            <w:proofErr w:type="spellStart"/>
            <w:r w:rsidRPr="006131DB">
              <w:t>Skermanel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FE0C648" w14:textId="77777777" w:rsidR="00185CF3" w:rsidRPr="006131DB" w:rsidRDefault="00185CF3" w:rsidP="005336E6">
            <w:r>
              <w:t>0.8104762</w:t>
            </w:r>
          </w:p>
        </w:tc>
        <w:tc>
          <w:tcPr>
            <w:tcW w:w="1530" w:type="dxa"/>
            <w:noWrap/>
            <w:hideMark/>
          </w:tcPr>
          <w:p w14:paraId="3D23651D" w14:textId="77777777" w:rsidR="00185CF3" w:rsidRPr="006131DB" w:rsidRDefault="00185CF3" w:rsidP="005336E6">
            <w:r w:rsidRPr="006131DB">
              <w:t>2.58E-05</w:t>
            </w:r>
          </w:p>
        </w:tc>
        <w:tc>
          <w:tcPr>
            <w:tcW w:w="1170" w:type="dxa"/>
            <w:noWrap/>
            <w:hideMark/>
          </w:tcPr>
          <w:p w14:paraId="11EAE2C7" w14:textId="77777777" w:rsidR="00185CF3" w:rsidRPr="006131DB" w:rsidRDefault="00185CF3" w:rsidP="005336E6">
            <w:r>
              <w:t>0.6871295</w:t>
            </w:r>
          </w:p>
        </w:tc>
        <w:tc>
          <w:tcPr>
            <w:tcW w:w="1530" w:type="dxa"/>
            <w:noWrap/>
            <w:hideMark/>
          </w:tcPr>
          <w:p w14:paraId="7B0AAC94" w14:textId="77777777" w:rsidR="00185CF3" w:rsidRPr="006131DB" w:rsidRDefault="00185CF3" w:rsidP="005336E6">
            <w:r w:rsidRPr="006131DB">
              <w:t>0.00246191</w:t>
            </w:r>
          </w:p>
        </w:tc>
      </w:tr>
      <w:tr w:rsidR="00185CF3" w:rsidRPr="006131DB" w14:paraId="61482BA2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7F242AED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298FB4FE" w14:textId="2273F470" w:rsidR="00185CF3" w:rsidRPr="006131DB" w:rsidRDefault="009A44D9" w:rsidP="005336E6">
            <w:r>
              <w:t>4</w:t>
            </w:r>
          </w:p>
        </w:tc>
        <w:tc>
          <w:tcPr>
            <w:tcW w:w="1980" w:type="dxa"/>
            <w:noWrap/>
            <w:hideMark/>
          </w:tcPr>
          <w:p w14:paraId="091F4786" w14:textId="77777777" w:rsidR="00185CF3" w:rsidRPr="006131DB" w:rsidRDefault="00185CF3" w:rsidP="005336E6">
            <w:proofErr w:type="spellStart"/>
            <w:r w:rsidRPr="006131DB">
              <w:t>Microbacterium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0078B97" w14:textId="77777777" w:rsidR="00185CF3" w:rsidRPr="006131DB" w:rsidRDefault="00185CF3" w:rsidP="005336E6">
            <w:proofErr w:type="spellStart"/>
            <w:r w:rsidRPr="006131DB">
              <w:t>Methylobacterium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C82E445" w14:textId="77777777" w:rsidR="00185CF3" w:rsidRPr="006131DB" w:rsidRDefault="00185CF3" w:rsidP="005336E6">
            <w:r>
              <w:t>0.7091112</w:t>
            </w:r>
          </w:p>
        </w:tc>
        <w:tc>
          <w:tcPr>
            <w:tcW w:w="1530" w:type="dxa"/>
            <w:noWrap/>
            <w:hideMark/>
          </w:tcPr>
          <w:p w14:paraId="147BD853" w14:textId="77777777" w:rsidR="00185CF3" w:rsidRPr="006131DB" w:rsidRDefault="00185CF3" w:rsidP="005336E6">
            <w:r w:rsidRPr="006131DB">
              <w:t>0.002238097</w:t>
            </w:r>
          </w:p>
        </w:tc>
        <w:tc>
          <w:tcPr>
            <w:tcW w:w="1170" w:type="dxa"/>
            <w:noWrap/>
            <w:hideMark/>
          </w:tcPr>
          <w:p w14:paraId="6E26B6E6" w14:textId="77777777" w:rsidR="00185CF3" w:rsidRPr="006131DB" w:rsidRDefault="00185CF3" w:rsidP="005336E6">
            <w:r>
              <w:t>0.5353033</w:t>
            </w:r>
          </w:p>
        </w:tc>
        <w:tc>
          <w:tcPr>
            <w:tcW w:w="1530" w:type="dxa"/>
            <w:noWrap/>
            <w:hideMark/>
          </w:tcPr>
          <w:p w14:paraId="5E439216" w14:textId="77777777" w:rsidR="00185CF3" w:rsidRPr="006131DB" w:rsidRDefault="00185CF3" w:rsidP="005336E6">
            <w:r w:rsidRPr="006131DB">
              <w:t>0.018005957</w:t>
            </w:r>
          </w:p>
        </w:tc>
      </w:tr>
      <w:tr w:rsidR="00185CF3" w:rsidRPr="006131DB" w14:paraId="2CD05B36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28BED74B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3C56323C" w14:textId="09E1171D" w:rsidR="00185CF3" w:rsidRPr="006131DB" w:rsidRDefault="009A44D9" w:rsidP="005336E6">
            <w:r>
              <w:t>5</w:t>
            </w:r>
          </w:p>
        </w:tc>
        <w:tc>
          <w:tcPr>
            <w:tcW w:w="1980" w:type="dxa"/>
            <w:noWrap/>
            <w:hideMark/>
          </w:tcPr>
          <w:p w14:paraId="51D20768" w14:textId="77777777" w:rsidR="00185CF3" w:rsidRPr="006131DB" w:rsidRDefault="00185CF3" w:rsidP="005336E6">
            <w:r w:rsidRPr="006131DB">
              <w:t>[</w:t>
            </w:r>
            <w:proofErr w:type="spellStart"/>
            <w:r w:rsidRPr="006131DB">
              <w:t>Prevotella</w:t>
            </w:r>
            <w:proofErr w:type="spellEnd"/>
            <w:r w:rsidRPr="006131DB">
              <w:t>]</w:t>
            </w:r>
          </w:p>
        </w:tc>
        <w:tc>
          <w:tcPr>
            <w:tcW w:w="1890" w:type="dxa"/>
            <w:noWrap/>
            <w:hideMark/>
          </w:tcPr>
          <w:p w14:paraId="0172F1EF" w14:textId="77777777" w:rsidR="00185CF3" w:rsidRPr="006131DB" w:rsidRDefault="00185CF3" w:rsidP="005336E6">
            <w:r w:rsidRPr="006131DB">
              <w:t>Haemophilus</w:t>
            </w:r>
          </w:p>
        </w:tc>
        <w:tc>
          <w:tcPr>
            <w:tcW w:w="1260" w:type="dxa"/>
            <w:noWrap/>
            <w:hideMark/>
          </w:tcPr>
          <w:p w14:paraId="31B80670" w14:textId="77777777" w:rsidR="00185CF3" w:rsidRPr="006131DB" w:rsidRDefault="00185CF3" w:rsidP="005336E6">
            <w:r>
              <w:t>0.5883363</w:t>
            </w:r>
          </w:p>
        </w:tc>
        <w:tc>
          <w:tcPr>
            <w:tcW w:w="1530" w:type="dxa"/>
            <w:noWrap/>
            <w:hideMark/>
          </w:tcPr>
          <w:p w14:paraId="7BDBBB65" w14:textId="77777777" w:rsidR="00185CF3" w:rsidRPr="006131DB" w:rsidRDefault="00185CF3" w:rsidP="005336E6">
            <w:r w:rsidRPr="006131DB">
              <w:t>0.013964266</w:t>
            </w:r>
          </w:p>
        </w:tc>
        <w:tc>
          <w:tcPr>
            <w:tcW w:w="1170" w:type="dxa"/>
            <w:noWrap/>
            <w:hideMark/>
          </w:tcPr>
          <w:p w14:paraId="37B10CB0" w14:textId="77777777" w:rsidR="00185CF3" w:rsidRPr="006131DB" w:rsidRDefault="00185CF3" w:rsidP="005336E6">
            <w:r>
              <w:t>0.5259999</w:t>
            </w:r>
          </w:p>
        </w:tc>
        <w:tc>
          <w:tcPr>
            <w:tcW w:w="1530" w:type="dxa"/>
            <w:noWrap/>
            <w:hideMark/>
          </w:tcPr>
          <w:p w14:paraId="1E4088E4" w14:textId="77777777" w:rsidR="00185CF3" w:rsidRPr="006131DB" w:rsidRDefault="00185CF3" w:rsidP="005336E6">
            <w:r w:rsidRPr="006131DB">
              <w:t>0.020246485</w:t>
            </w:r>
          </w:p>
        </w:tc>
      </w:tr>
      <w:tr w:rsidR="00185CF3" w:rsidRPr="006131DB" w14:paraId="3AF3B4B7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5047EBED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7232BD9C" w14:textId="119FC58C" w:rsidR="00185CF3" w:rsidRPr="006131DB" w:rsidRDefault="009A44D9" w:rsidP="005336E6">
            <w:r>
              <w:t>6</w:t>
            </w:r>
          </w:p>
        </w:tc>
        <w:tc>
          <w:tcPr>
            <w:tcW w:w="1980" w:type="dxa"/>
            <w:noWrap/>
            <w:hideMark/>
          </w:tcPr>
          <w:p w14:paraId="1FA0F3B3" w14:textId="77777777" w:rsidR="00185CF3" w:rsidRPr="006131DB" w:rsidRDefault="00185CF3" w:rsidP="005336E6">
            <w:r w:rsidRPr="006131DB">
              <w:t>Micrococcus</w:t>
            </w:r>
          </w:p>
        </w:tc>
        <w:tc>
          <w:tcPr>
            <w:tcW w:w="1890" w:type="dxa"/>
            <w:noWrap/>
            <w:hideMark/>
          </w:tcPr>
          <w:p w14:paraId="7CB1CE66" w14:textId="77777777" w:rsidR="00185CF3" w:rsidRPr="006131DB" w:rsidRDefault="00185CF3" w:rsidP="005336E6">
            <w:proofErr w:type="spellStart"/>
            <w:r w:rsidRPr="006131DB">
              <w:t>Geodermatophilu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C481DFC" w14:textId="77777777" w:rsidR="00185CF3" w:rsidRPr="006131DB" w:rsidRDefault="00185CF3" w:rsidP="005336E6">
            <w:r>
              <w:t>0.5289436</w:t>
            </w:r>
          </w:p>
        </w:tc>
        <w:tc>
          <w:tcPr>
            <w:tcW w:w="1530" w:type="dxa"/>
            <w:noWrap/>
            <w:hideMark/>
          </w:tcPr>
          <w:p w14:paraId="05B31B00" w14:textId="77777777" w:rsidR="00185CF3" w:rsidRPr="006131DB" w:rsidRDefault="00185CF3" w:rsidP="005336E6">
            <w:r w:rsidRPr="006131DB">
              <w:t>0.023766495</w:t>
            </w:r>
          </w:p>
        </w:tc>
        <w:tc>
          <w:tcPr>
            <w:tcW w:w="1170" w:type="dxa"/>
            <w:noWrap/>
            <w:hideMark/>
          </w:tcPr>
          <w:p w14:paraId="431F894B" w14:textId="77777777" w:rsidR="00185CF3" w:rsidRPr="006131DB" w:rsidRDefault="00185CF3" w:rsidP="005336E6">
            <w:r>
              <w:t>0.6625386</w:t>
            </w:r>
          </w:p>
        </w:tc>
        <w:tc>
          <w:tcPr>
            <w:tcW w:w="1530" w:type="dxa"/>
            <w:noWrap/>
            <w:hideMark/>
          </w:tcPr>
          <w:p w14:paraId="2BE2E83A" w14:textId="77777777" w:rsidR="00185CF3" w:rsidRPr="006131DB" w:rsidRDefault="00185CF3" w:rsidP="005336E6">
            <w:r w:rsidRPr="006131DB">
              <w:t>0.003973611</w:t>
            </w:r>
          </w:p>
        </w:tc>
      </w:tr>
      <w:tr w:rsidR="00185CF3" w:rsidRPr="006131DB" w14:paraId="3192C781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32689A70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71F978E0" w14:textId="3EEF56AD" w:rsidR="00185CF3" w:rsidRPr="006131DB" w:rsidRDefault="009A44D9" w:rsidP="005336E6">
            <w:r>
              <w:t>7</w:t>
            </w:r>
          </w:p>
        </w:tc>
        <w:tc>
          <w:tcPr>
            <w:tcW w:w="1980" w:type="dxa"/>
            <w:noWrap/>
            <w:hideMark/>
          </w:tcPr>
          <w:p w14:paraId="0A9F2071" w14:textId="77777777" w:rsidR="00185CF3" w:rsidRPr="006131DB" w:rsidRDefault="00185CF3" w:rsidP="005336E6">
            <w:proofErr w:type="spellStart"/>
            <w:r w:rsidRPr="006131DB">
              <w:t>Prevotell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15AC344B" w14:textId="77777777" w:rsidR="00185CF3" w:rsidRPr="006131DB" w:rsidRDefault="00185CF3" w:rsidP="005336E6">
            <w:proofErr w:type="spellStart"/>
            <w:r w:rsidRPr="006131DB">
              <w:t>Bulleidi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A5EDF4A" w14:textId="77777777" w:rsidR="00185CF3" w:rsidRPr="006131DB" w:rsidRDefault="00185CF3" w:rsidP="005336E6">
            <w:r>
              <w:t>0.5037175</w:t>
            </w:r>
          </w:p>
        </w:tc>
        <w:tc>
          <w:tcPr>
            <w:tcW w:w="1530" w:type="dxa"/>
            <w:noWrap/>
            <w:hideMark/>
          </w:tcPr>
          <w:p w14:paraId="74A8DCA4" w14:textId="77777777" w:rsidR="00185CF3" w:rsidRPr="006131DB" w:rsidRDefault="00185CF3" w:rsidP="005336E6">
            <w:r w:rsidRPr="006131DB">
              <w:t>0.028728962</w:t>
            </w:r>
          </w:p>
        </w:tc>
        <w:tc>
          <w:tcPr>
            <w:tcW w:w="1170" w:type="dxa"/>
            <w:noWrap/>
            <w:hideMark/>
          </w:tcPr>
          <w:p w14:paraId="0D2579B7" w14:textId="77777777" w:rsidR="00185CF3" w:rsidRPr="006131DB" w:rsidRDefault="00185CF3" w:rsidP="005336E6">
            <w:r>
              <w:t>0.5098105</w:t>
            </w:r>
          </w:p>
        </w:tc>
        <w:tc>
          <w:tcPr>
            <w:tcW w:w="1530" w:type="dxa"/>
            <w:noWrap/>
            <w:hideMark/>
          </w:tcPr>
          <w:p w14:paraId="71BB17F3" w14:textId="77777777" w:rsidR="00185CF3" w:rsidRPr="006131DB" w:rsidRDefault="00185CF3" w:rsidP="005336E6">
            <w:r w:rsidRPr="006131DB">
              <w:t>0.022296511</w:t>
            </w:r>
          </w:p>
        </w:tc>
      </w:tr>
      <w:tr w:rsidR="00185CF3" w:rsidRPr="006131DB" w14:paraId="44E16913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66FC6E03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7D15543C" w14:textId="023A2C65" w:rsidR="00185CF3" w:rsidRPr="006131DB" w:rsidRDefault="009A44D9" w:rsidP="005336E6">
            <w:r>
              <w:t>8</w:t>
            </w:r>
          </w:p>
        </w:tc>
        <w:tc>
          <w:tcPr>
            <w:tcW w:w="1980" w:type="dxa"/>
            <w:noWrap/>
            <w:hideMark/>
          </w:tcPr>
          <w:p w14:paraId="364D7842" w14:textId="77777777" w:rsidR="00185CF3" w:rsidRPr="006131DB" w:rsidRDefault="00185CF3" w:rsidP="005336E6">
            <w:r w:rsidRPr="006131DB">
              <w:t>__Unknowns__</w:t>
            </w:r>
          </w:p>
        </w:tc>
        <w:tc>
          <w:tcPr>
            <w:tcW w:w="1890" w:type="dxa"/>
            <w:noWrap/>
            <w:hideMark/>
          </w:tcPr>
          <w:p w14:paraId="550B5C8F" w14:textId="77777777" w:rsidR="00185CF3" w:rsidRPr="006131DB" w:rsidRDefault="00185CF3" w:rsidP="005336E6">
            <w:proofErr w:type="spellStart"/>
            <w:r w:rsidRPr="006131DB">
              <w:t>Skermanel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FEAB8F6" w14:textId="77777777" w:rsidR="00185CF3" w:rsidRPr="006131DB" w:rsidRDefault="00185CF3" w:rsidP="005336E6">
            <w:r>
              <w:t>0.7103038</w:t>
            </w:r>
          </w:p>
        </w:tc>
        <w:tc>
          <w:tcPr>
            <w:tcW w:w="1530" w:type="dxa"/>
            <w:noWrap/>
            <w:hideMark/>
          </w:tcPr>
          <w:p w14:paraId="5AC67521" w14:textId="77777777" w:rsidR="00185CF3" w:rsidRPr="006131DB" w:rsidRDefault="00185CF3" w:rsidP="005336E6">
            <w:r w:rsidRPr="006131DB">
              <w:t>0.002238097</w:t>
            </w:r>
          </w:p>
        </w:tc>
        <w:tc>
          <w:tcPr>
            <w:tcW w:w="1170" w:type="dxa"/>
            <w:noWrap/>
            <w:hideMark/>
          </w:tcPr>
          <w:p w14:paraId="0A8862EF" w14:textId="77777777" w:rsidR="00185CF3" w:rsidRPr="006131DB" w:rsidRDefault="00185CF3" w:rsidP="005336E6">
            <w:r>
              <w:t>0.7717823</w:t>
            </w:r>
          </w:p>
        </w:tc>
        <w:tc>
          <w:tcPr>
            <w:tcW w:w="1530" w:type="dxa"/>
            <w:noWrap/>
            <w:hideMark/>
          </w:tcPr>
          <w:p w14:paraId="2D482C8A" w14:textId="77777777" w:rsidR="00185CF3" w:rsidRPr="006131DB" w:rsidRDefault="00185CF3" w:rsidP="005336E6">
            <w:r w:rsidRPr="006131DB">
              <w:t>0.00073392</w:t>
            </w:r>
          </w:p>
        </w:tc>
      </w:tr>
      <w:tr w:rsidR="00185CF3" w:rsidRPr="006131DB" w14:paraId="04CEDE97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1688C78F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185C81A2" w14:textId="1C5BCA74" w:rsidR="00185CF3" w:rsidRPr="006131DB" w:rsidRDefault="009A44D9" w:rsidP="005336E6">
            <w:pPr>
              <w:ind w:right="-640"/>
            </w:pPr>
            <w:r>
              <w:t>9</w:t>
            </w:r>
          </w:p>
        </w:tc>
        <w:tc>
          <w:tcPr>
            <w:tcW w:w="1980" w:type="dxa"/>
            <w:noWrap/>
            <w:hideMark/>
          </w:tcPr>
          <w:p w14:paraId="2FE5DEAC" w14:textId="77777777" w:rsidR="00185CF3" w:rsidRPr="006131DB" w:rsidRDefault="00185CF3" w:rsidP="005336E6">
            <w:r w:rsidRPr="006131DB">
              <w:t>__Unknowns__</w:t>
            </w:r>
          </w:p>
        </w:tc>
        <w:tc>
          <w:tcPr>
            <w:tcW w:w="1890" w:type="dxa"/>
            <w:noWrap/>
            <w:hideMark/>
          </w:tcPr>
          <w:p w14:paraId="209C3684" w14:textId="77777777" w:rsidR="00185CF3" w:rsidRPr="006131DB" w:rsidRDefault="00185CF3" w:rsidP="005336E6">
            <w:proofErr w:type="spellStart"/>
            <w:r w:rsidRPr="006131DB">
              <w:t>Prevotel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3E42B1D" w14:textId="77777777" w:rsidR="00185CF3" w:rsidRPr="006131DB" w:rsidRDefault="00185CF3" w:rsidP="005336E6">
            <w:r>
              <w:t>-0.6245059</w:t>
            </w:r>
          </w:p>
        </w:tc>
        <w:tc>
          <w:tcPr>
            <w:tcW w:w="1530" w:type="dxa"/>
            <w:noWrap/>
            <w:hideMark/>
          </w:tcPr>
          <w:p w14:paraId="0356C41E" w14:textId="77777777" w:rsidR="00185CF3" w:rsidRPr="006131DB" w:rsidRDefault="00185CF3" w:rsidP="005336E6">
            <w:r w:rsidRPr="006131DB">
              <w:t>0.025795752</w:t>
            </w:r>
          </w:p>
        </w:tc>
        <w:tc>
          <w:tcPr>
            <w:tcW w:w="1170" w:type="dxa"/>
            <w:noWrap/>
            <w:hideMark/>
          </w:tcPr>
          <w:p w14:paraId="32AE5870" w14:textId="77777777" w:rsidR="00185CF3" w:rsidRPr="006131DB" w:rsidRDefault="00185CF3" w:rsidP="005336E6">
            <w:r>
              <w:t>-0.863704</w:t>
            </w:r>
          </w:p>
        </w:tc>
        <w:tc>
          <w:tcPr>
            <w:tcW w:w="1530" w:type="dxa"/>
            <w:noWrap/>
            <w:hideMark/>
          </w:tcPr>
          <w:p w14:paraId="65839A99" w14:textId="77777777" w:rsidR="00185CF3" w:rsidRPr="006131DB" w:rsidRDefault="00185CF3" w:rsidP="005336E6">
            <w:r w:rsidRPr="006131DB">
              <w:t>1.40E-05</w:t>
            </w:r>
          </w:p>
        </w:tc>
      </w:tr>
      <w:tr w:rsidR="00185CF3" w:rsidRPr="006131DB" w14:paraId="53A72A4A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0F3DF5C4" w14:textId="77777777" w:rsidR="00185CF3" w:rsidRPr="006131DB" w:rsidRDefault="00185CF3" w:rsidP="005336E6">
            <w:proofErr w:type="spellStart"/>
            <w:r w:rsidRPr="006131DB">
              <w:t>Hp</w:t>
            </w:r>
            <w:proofErr w:type="spellEnd"/>
            <w:r w:rsidRPr="006131DB">
              <w:t xml:space="preserve"> Gastritis</w:t>
            </w:r>
          </w:p>
        </w:tc>
        <w:tc>
          <w:tcPr>
            <w:tcW w:w="382" w:type="dxa"/>
            <w:noWrap/>
            <w:hideMark/>
          </w:tcPr>
          <w:p w14:paraId="570A0870" w14:textId="77777777" w:rsidR="00185CF3" w:rsidRPr="006131DB" w:rsidRDefault="00185CF3" w:rsidP="005336E6"/>
        </w:tc>
        <w:tc>
          <w:tcPr>
            <w:tcW w:w="1980" w:type="dxa"/>
            <w:noWrap/>
            <w:hideMark/>
          </w:tcPr>
          <w:p w14:paraId="36F29F48" w14:textId="77777777" w:rsidR="00185CF3" w:rsidRPr="000016C6" w:rsidRDefault="00185CF3" w:rsidP="005336E6">
            <w:pPr>
              <w:rPr>
                <w:b/>
              </w:rPr>
            </w:pPr>
            <w:r w:rsidRPr="000016C6">
              <w:rPr>
                <w:b/>
              </w:rPr>
              <w:t>taxa1</w:t>
            </w:r>
          </w:p>
        </w:tc>
        <w:tc>
          <w:tcPr>
            <w:tcW w:w="1890" w:type="dxa"/>
            <w:noWrap/>
            <w:hideMark/>
          </w:tcPr>
          <w:p w14:paraId="14D56AE5" w14:textId="77777777" w:rsidR="00185CF3" w:rsidRPr="000016C6" w:rsidRDefault="00185CF3" w:rsidP="005336E6">
            <w:pPr>
              <w:rPr>
                <w:b/>
              </w:rPr>
            </w:pPr>
            <w:r w:rsidRPr="000016C6">
              <w:rPr>
                <w:b/>
              </w:rPr>
              <w:t>taxa2</w:t>
            </w:r>
          </w:p>
        </w:tc>
        <w:tc>
          <w:tcPr>
            <w:tcW w:w="1260" w:type="dxa"/>
            <w:noWrap/>
            <w:hideMark/>
          </w:tcPr>
          <w:p w14:paraId="5A728F95" w14:textId="77777777" w:rsidR="00185CF3" w:rsidRPr="000016C6" w:rsidRDefault="00185CF3" w:rsidP="005336E6">
            <w:pPr>
              <w:rPr>
                <w:b/>
              </w:rPr>
            </w:pPr>
            <w:r w:rsidRPr="000016C6">
              <w:rPr>
                <w:b/>
              </w:rPr>
              <w:t>PPI(R)</w:t>
            </w:r>
          </w:p>
        </w:tc>
        <w:tc>
          <w:tcPr>
            <w:tcW w:w="1530" w:type="dxa"/>
            <w:noWrap/>
            <w:hideMark/>
          </w:tcPr>
          <w:p w14:paraId="77FB3066" w14:textId="77777777" w:rsidR="00185CF3" w:rsidRPr="000016C6" w:rsidRDefault="00185CF3" w:rsidP="005336E6">
            <w:pPr>
              <w:rPr>
                <w:b/>
              </w:rPr>
            </w:pPr>
            <w:r w:rsidRPr="000016C6">
              <w:rPr>
                <w:b/>
              </w:rPr>
              <w:t>PPI(</w:t>
            </w:r>
            <w:proofErr w:type="spellStart"/>
            <w:r w:rsidRPr="000016C6">
              <w:rPr>
                <w:b/>
              </w:rPr>
              <w:t>Adj.P</w:t>
            </w:r>
            <w:proofErr w:type="spellEnd"/>
            <w:r w:rsidRPr="000016C6">
              <w:rPr>
                <w:b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7A7CC11F" w14:textId="77777777" w:rsidR="00185CF3" w:rsidRPr="000016C6" w:rsidRDefault="00185CF3" w:rsidP="005336E6">
            <w:pPr>
              <w:rPr>
                <w:b/>
              </w:rPr>
            </w:pPr>
            <w:proofErr w:type="spellStart"/>
            <w:r w:rsidRPr="000016C6">
              <w:rPr>
                <w:b/>
              </w:rPr>
              <w:t>HPGast</w:t>
            </w:r>
            <w:proofErr w:type="spellEnd"/>
            <w:r w:rsidRPr="000016C6">
              <w:rPr>
                <w:b/>
              </w:rPr>
              <w:t>(R)</w:t>
            </w:r>
          </w:p>
        </w:tc>
        <w:tc>
          <w:tcPr>
            <w:tcW w:w="1530" w:type="dxa"/>
            <w:noWrap/>
            <w:hideMark/>
          </w:tcPr>
          <w:p w14:paraId="1F09BD12" w14:textId="77777777" w:rsidR="00185CF3" w:rsidRPr="000016C6" w:rsidRDefault="00185CF3" w:rsidP="005336E6">
            <w:pPr>
              <w:rPr>
                <w:b/>
              </w:rPr>
            </w:pPr>
            <w:proofErr w:type="spellStart"/>
            <w:r w:rsidRPr="000016C6">
              <w:rPr>
                <w:b/>
              </w:rPr>
              <w:t>HPGast</w:t>
            </w:r>
            <w:proofErr w:type="spellEnd"/>
            <w:r w:rsidRPr="000016C6">
              <w:rPr>
                <w:b/>
              </w:rPr>
              <w:t>(</w:t>
            </w:r>
            <w:proofErr w:type="spellStart"/>
            <w:r w:rsidRPr="000016C6">
              <w:rPr>
                <w:b/>
              </w:rPr>
              <w:t>Adj.P</w:t>
            </w:r>
            <w:proofErr w:type="spellEnd"/>
            <w:r w:rsidRPr="000016C6">
              <w:rPr>
                <w:b/>
              </w:rPr>
              <w:t>)</w:t>
            </w:r>
          </w:p>
        </w:tc>
      </w:tr>
      <w:tr w:rsidR="00185CF3" w:rsidRPr="006131DB" w14:paraId="004DC6AF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4F0E2F0D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6E2FDB37" w14:textId="77777777" w:rsidR="00185CF3" w:rsidRPr="006131DB" w:rsidRDefault="00185CF3" w:rsidP="005336E6">
            <w:r w:rsidRPr="006131DB">
              <w:t>1</w:t>
            </w:r>
          </w:p>
        </w:tc>
        <w:tc>
          <w:tcPr>
            <w:tcW w:w="1980" w:type="dxa"/>
            <w:noWrap/>
            <w:hideMark/>
          </w:tcPr>
          <w:p w14:paraId="3CF9B07C" w14:textId="77777777" w:rsidR="00185CF3" w:rsidRPr="006131DB" w:rsidRDefault="00185CF3" w:rsidP="005336E6">
            <w:proofErr w:type="spellStart"/>
            <w:r w:rsidRPr="006131DB">
              <w:t>Kocuria</w:t>
            </w:r>
            <w:proofErr w:type="spellEnd"/>
          </w:p>
        </w:tc>
        <w:tc>
          <w:tcPr>
            <w:tcW w:w="1890" w:type="dxa"/>
            <w:noWrap/>
            <w:hideMark/>
          </w:tcPr>
          <w:p w14:paraId="51F46747" w14:textId="77777777" w:rsidR="00185CF3" w:rsidRPr="006131DB" w:rsidRDefault="00185CF3" w:rsidP="005336E6">
            <w:proofErr w:type="spellStart"/>
            <w:r w:rsidRPr="006131DB">
              <w:t>Skermanel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82AEDA7" w14:textId="77777777" w:rsidR="00185CF3" w:rsidRPr="006131DB" w:rsidRDefault="00185CF3" w:rsidP="005336E6">
            <w:r>
              <w:t>0.8104762</w:t>
            </w:r>
          </w:p>
        </w:tc>
        <w:tc>
          <w:tcPr>
            <w:tcW w:w="1530" w:type="dxa"/>
            <w:noWrap/>
            <w:hideMark/>
          </w:tcPr>
          <w:p w14:paraId="11EBF7DD" w14:textId="77777777" w:rsidR="00185CF3" w:rsidRPr="006131DB" w:rsidRDefault="00185CF3" w:rsidP="005336E6">
            <w:r w:rsidRPr="006131DB">
              <w:t>2.58E-05</w:t>
            </w:r>
          </w:p>
        </w:tc>
        <w:tc>
          <w:tcPr>
            <w:tcW w:w="1170" w:type="dxa"/>
            <w:noWrap/>
            <w:hideMark/>
          </w:tcPr>
          <w:p w14:paraId="249084BF" w14:textId="77777777" w:rsidR="00185CF3" w:rsidRPr="006131DB" w:rsidRDefault="00185CF3" w:rsidP="005336E6">
            <w:r>
              <w:t>0.7105461</w:t>
            </w:r>
          </w:p>
        </w:tc>
        <w:tc>
          <w:tcPr>
            <w:tcW w:w="1530" w:type="dxa"/>
            <w:noWrap/>
            <w:hideMark/>
          </w:tcPr>
          <w:p w14:paraId="57415459" w14:textId="77777777" w:rsidR="00185CF3" w:rsidRPr="006131DB" w:rsidRDefault="00185CF3" w:rsidP="005336E6">
            <w:r w:rsidRPr="006131DB">
              <w:t>0.00031618</w:t>
            </w:r>
          </w:p>
        </w:tc>
      </w:tr>
      <w:tr w:rsidR="00185CF3" w:rsidRPr="006131DB" w14:paraId="0A8FD53F" w14:textId="77777777" w:rsidTr="005336E6">
        <w:trPr>
          <w:trHeight w:val="320"/>
        </w:trPr>
        <w:tc>
          <w:tcPr>
            <w:tcW w:w="968" w:type="dxa"/>
            <w:noWrap/>
            <w:hideMark/>
          </w:tcPr>
          <w:p w14:paraId="42CBCDB6" w14:textId="77777777" w:rsidR="00185CF3" w:rsidRPr="006131DB" w:rsidRDefault="00185CF3" w:rsidP="005336E6"/>
        </w:tc>
        <w:tc>
          <w:tcPr>
            <w:tcW w:w="382" w:type="dxa"/>
            <w:noWrap/>
            <w:hideMark/>
          </w:tcPr>
          <w:p w14:paraId="1F9FAA6B" w14:textId="77777777" w:rsidR="00185CF3" w:rsidRPr="006131DB" w:rsidRDefault="00185CF3" w:rsidP="005336E6">
            <w:r w:rsidRPr="006131DB">
              <w:t>2</w:t>
            </w:r>
          </w:p>
        </w:tc>
        <w:tc>
          <w:tcPr>
            <w:tcW w:w="1980" w:type="dxa"/>
            <w:noWrap/>
            <w:hideMark/>
          </w:tcPr>
          <w:p w14:paraId="4B5990EE" w14:textId="77777777" w:rsidR="00185CF3" w:rsidRPr="006131DB" w:rsidRDefault="00185CF3" w:rsidP="005336E6">
            <w:r w:rsidRPr="006131DB">
              <w:t>__Unknowns__</w:t>
            </w:r>
          </w:p>
        </w:tc>
        <w:tc>
          <w:tcPr>
            <w:tcW w:w="1890" w:type="dxa"/>
            <w:noWrap/>
            <w:hideMark/>
          </w:tcPr>
          <w:p w14:paraId="4619CDEE" w14:textId="77777777" w:rsidR="00185CF3" w:rsidRPr="006131DB" w:rsidRDefault="00185CF3" w:rsidP="005336E6">
            <w:proofErr w:type="spellStart"/>
            <w:r w:rsidRPr="006131DB">
              <w:t>Skermanella</w:t>
            </w:r>
            <w:proofErr w:type="spellEnd"/>
          </w:p>
        </w:tc>
        <w:tc>
          <w:tcPr>
            <w:tcW w:w="1260" w:type="dxa"/>
            <w:noWrap/>
            <w:hideMark/>
          </w:tcPr>
          <w:p w14:paraId="66FE0AA3" w14:textId="77777777" w:rsidR="00185CF3" w:rsidRPr="006131DB" w:rsidRDefault="00185CF3" w:rsidP="005336E6">
            <w:r>
              <w:t>0.7103038</w:t>
            </w:r>
          </w:p>
        </w:tc>
        <w:tc>
          <w:tcPr>
            <w:tcW w:w="1530" w:type="dxa"/>
            <w:noWrap/>
            <w:hideMark/>
          </w:tcPr>
          <w:p w14:paraId="3AEAEDA0" w14:textId="77777777" w:rsidR="00185CF3" w:rsidRPr="006131DB" w:rsidRDefault="00185CF3" w:rsidP="005336E6">
            <w:r w:rsidRPr="006131DB">
              <w:t>0.002238097</w:t>
            </w:r>
          </w:p>
        </w:tc>
        <w:tc>
          <w:tcPr>
            <w:tcW w:w="1170" w:type="dxa"/>
            <w:noWrap/>
            <w:hideMark/>
          </w:tcPr>
          <w:p w14:paraId="61AAE7DE" w14:textId="77777777" w:rsidR="00185CF3" w:rsidRPr="006131DB" w:rsidRDefault="00185CF3" w:rsidP="005336E6">
            <w:r>
              <w:t>0.5683338</w:t>
            </w:r>
          </w:p>
        </w:tc>
        <w:tc>
          <w:tcPr>
            <w:tcW w:w="1530" w:type="dxa"/>
            <w:noWrap/>
            <w:hideMark/>
          </w:tcPr>
          <w:p w14:paraId="748E1A32" w14:textId="77777777" w:rsidR="00185CF3" w:rsidRPr="006131DB" w:rsidRDefault="00185CF3" w:rsidP="005336E6">
            <w:r w:rsidRPr="006131DB">
              <w:t>0.005786707</w:t>
            </w:r>
          </w:p>
        </w:tc>
      </w:tr>
    </w:tbl>
    <w:p w14:paraId="4AF486B6" w14:textId="77777777" w:rsidR="00185CF3" w:rsidRDefault="00185CF3" w:rsidP="00185CF3">
      <w:r>
        <w:fldChar w:fldCharType="end"/>
      </w:r>
    </w:p>
    <w:p w14:paraId="21E0D022" w14:textId="35E353BD" w:rsidR="00185CF3" w:rsidRPr="00AF2175" w:rsidRDefault="004F33EF" w:rsidP="00AF2175">
      <w:pPr>
        <w:spacing w:line="480" w:lineRule="auto"/>
        <w:ind w:right="-604"/>
        <w:rPr>
          <w:sz w:val="24"/>
          <w:szCs w:val="24"/>
        </w:rPr>
      </w:pPr>
      <w:r w:rsidRPr="004F33EF">
        <w:rPr>
          <w:sz w:val="24"/>
          <w:szCs w:val="24"/>
        </w:rPr>
        <w:t>(A</w:t>
      </w:r>
      <w:r>
        <w:rPr>
          <w:sz w:val="24"/>
          <w:szCs w:val="24"/>
        </w:rPr>
        <w:t xml:space="preserve">) </w:t>
      </w:r>
      <w:r w:rsidRPr="00AF2175">
        <w:rPr>
          <w:sz w:val="24"/>
          <w:szCs w:val="24"/>
        </w:rPr>
        <w:t xml:space="preserve">Stable bacterial populations and correlations in PPI patients compared to other groups (if the correlation between two genera were consistently positive or negative in different groups). PPI versus </w:t>
      </w:r>
      <w:r w:rsidRPr="00AF2175">
        <w:rPr>
          <w:i/>
          <w:sz w:val="24"/>
          <w:szCs w:val="24"/>
        </w:rPr>
        <w:t>H. pylori</w:t>
      </w:r>
      <w:r w:rsidRPr="00AF2175">
        <w:rPr>
          <w:sz w:val="24"/>
          <w:szCs w:val="24"/>
        </w:rPr>
        <w:t xml:space="preserve">-induced atrophic gastritis in table S2B. No significant comparisons were found between PPI and autoimmune atrophic gastritis groups. </w:t>
      </w:r>
    </w:p>
    <w:p w14:paraId="489D5DED" w14:textId="77777777" w:rsidR="00185CF3" w:rsidRDefault="00185CF3" w:rsidP="00185CF3">
      <w:pPr>
        <w:ind w:right="-604"/>
      </w:pPr>
    </w:p>
    <w:p w14:paraId="58292211" w14:textId="77777777" w:rsidR="00185CF3" w:rsidRDefault="00185CF3" w:rsidP="00185CF3">
      <w:pPr>
        <w:ind w:right="-604"/>
      </w:pPr>
    </w:p>
    <w:p w14:paraId="3D0CBF44" w14:textId="77777777" w:rsidR="00185CF3" w:rsidRDefault="00185CF3" w:rsidP="00185CF3">
      <w:pPr>
        <w:ind w:right="-604"/>
      </w:pPr>
    </w:p>
    <w:p w14:paraId="2D126C6B" w14:textId="77777777" w:rsidR="00185CF3" w:rsidRDefault="00185CF3" w:rsidP="00185CF3">
      <w:pPr>
        <w:ind w:right="-604"/>
      </w:pPr>
    </w:p>
    <w:p w14:paraId="36D6211C" w14:textId="77777777" w:rsidR="00185CF3" w:rsidRDefault="00185CF3" w:rsidP="00185CF3">
      <w:pPr>
        <w:ind w:right="-604"/>
      </w:pPr>
    </w:p>
    <w:p w14:paraId="4FC0F9A6" w14:textId="77777777" w:rsidR="00185CF3" w:rsidRDefault="00185CF3" w:rsidP="00185CF3">
      <w:pPr>
        <w:ind w:right="-604"/>
      </w:pPr>
    </w:p>
    <w:p w14:paraId="39364446" w14:textId="77777777" w:rsidR="00185CF3" w:rsidRDefault="00185CF3" w:rsidP="00185CF3">
      <w:pPr>
        <w:ind w:right="-604"/>
      </w:pPr>
    </w:p>
    <w:p w14:paraId="71E60BA4" w14:textId="77777777" w:rsidR="00185CF3" w:rsidRDefault="00185CF3" w:rsidP="00185CF3">
      <w:pPr>
        <w:ind w:right="-604"/>
      </w:pPr>
    </w:p>
    <w:p w14:paraId="21598718" w14:textId="77777777" w:rsidR="00185CF3" w:rsidRDefault="00185CF3" w:rsidP="00185CF3">
      <w:pPr>
        <w:ind w:right="-604"/>
      </w:pPr>
    </w:p>
    <w:p w14:paraId="02A06895" w14:textId="77777777" w:rsidR="00185CF3" w:rsidRDefault="00185CF3" w:rsidP="00185CF3">
      <w:pPr>
        <w:ind w:right="-604"/>
      </w:pPr>
    </w:p>
    <w:p w14:paraId="5ED8CCD5" w14:textId="77777777" w:rsidR="00185CF3" w:rsidRDefault="00185CF3" w:rsidP="00185CF3">
      <w:pPr>
        <w:ind w:right="-604"/>
      </w:pPr>
    </w:p>
    <w:p w14:paraId="3E36E3C5" w14:textId="77777777" w:rsidR="00185CF3" w:rsidRDefault="00185CF3" w:rsidP="00185CF3">
      <w:pPr>
        <w:ind w:right="-604"/>
      </w:pPr>
    </w:p>
    <w:p w14:paraId="5ACCC59F" w14:textId="77777777" w:rsidR="00185CF3" w:rsidRDefault="00185CF3" w:rsidP="00185CF3">
      <w:pPr>
        <w:ind w:right="-604"/>
      </w:pPr>
    </w:p>
    <w:p w14:paraId="2ED9C84C" w14:textId="77777777" w:rsidR="005C20CB" w:rsidRDefault="005C20CB" w:rsidP="00185CF3">
      <w:pPr>
        <w:ind w:right="-604"/>
        <w:rPr>
          <w:b/>
        </w:rPr>
      </w:pPr>
    </w:p>
    <w:p w14:paraId="7CC6426B" w14:textId="5D344C65" w:rsidR="00185CF3" w:rsidRDefault="00185CF3" w:rsidP="00185CF3">
      <w:pPr>
        <w:ind w:right="-604"/>
      </w:pPr>
      <w:r w:rsidRPr="00534D9C">
        <w:rPr>
          <w:b/>
        </w:rPr>
        <w:t>Table S</w:t>
      </w:r>
      <w:r w:rsidR="00FD0FD6">
        <w:rPr>
          <w:b/>
        </w:rPr>
        <w:t>2</w:t>
      </w:r>
      <w:r w:rsidRPr="00534D9C">
        <w:rPr>
          <w:b/>
        </w:rPr>
        <w:t>B</w:t>
      </w:r>
      <w:r w:rsidRPr="00E51F32">
        <w:t xml:space="preserve">. Stable bacterial populations and correlations in </w:t>
      </w:r>
      <w:r w:rsidRPr="00E51F32">
        <w:rPr>
          <w:i/>
        </w:rPr>
        <w:t>H. pylori</w:t>
      </w:r>
      <w:r w:rsidRPr="00E51F32">
        <w:t xml:space="preserve"> atrophy compared to other groups</w:t>
      </w:r>
    </w:p>
    <w:tbl>
      <w:tblPr>
        <w:tblStyle w:val="TableGrid"/>
        <w:tblW w:w="10703" w:type="dxa"/>
        <w:tblInd w:w="-289" w:type="dxa"/>
        <w:tblLook w:val="04A0" w:firstRow="1" w:lastRow="0" w:firstColumn="1" w:lastColumn="0" w:noHBand="0" w:noVBand="1"/>
      </w:tblPr>
      <w:tblGrid>
        <w:gridCol w:w="929"/>
        <w:gridCol w:w="463"/>
        <w:gridCol w:w="1945"/>
        <w:gridCol w:w="1885"/>
        <w:gridCol w:w="1224"/>
        <w:gridCol w:w="1583"/>
        <w:gridCol w:w="1157"/>
        <w:gridCol w:w="1517"/>
      </w:tblGrid>
      <w:tr w:rsidR="00185CF3" w:rsidRPr="005210B8" w14:paraId="2E0DBF1E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5CEF0505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58A07E49" w14:textId="77777777" w:rsidR="00185CF3" w:rsidRPr="005210B8" w:rsidRDefault="00185CF3" w:rsidP="005336E6"/>
        </w:tc>
        <w:tc>
          <w:tcPr>
            <w:tcW w:w="1945" w:type="dxa"/>
            <w:noWrap/>
            <w:hideMark/>
          </w:tcPr>
          <w:p w14:paraId="20199ED2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1</w:t>
            </w:r>
          </w:p>
        </w:tc>
        <w:tc>
          <w:tcPr>
            <w:tcW w:w="1885" w:type="dxa"/>
            <w:noWrap/>
            <w:hideMark/>
          </w:tcPr>
          <w:p w14:paraId="11EEB223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2</w:t>
            </w:r>
          </w:p>
        </w:tc>
        <w:tc>
          <w:tcPr>
            <w:tcW w:w="1224" w:type="dxa"/>
            <w:noWrap/>
            <w:hideMark/>
          </w:tcPr>
          <w:p w14:paraId="0D34A602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R)</w:t>
            </w:r>
          </w:p>
        </w:tc>
        <w:tc>
          <w:tcPr>
            <w:tcW w:w="1583" w:type="dxa"/>
            <w:noWrap/>
            <w:hideMark/>
          </w:tcPr>
          <w:p w14:paraId="37D16488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770A8C05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Control(R)</w:t>
            </w:r>
          </w:p>
        </w:tc>
        <w:tc>
          <w:tcPr>
            <w:tcW w:w="1517" w:type="dxa"/>
            <w:noWrap/>
            <w:hideMark/>
          </w:tcPr>
          <w:p w14:paraId="6AAA9B1E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Control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</w:tr>
      <w:tr w:rsidR="00185CF3" w:rsidRPr="005210B8" w14:paraId="1221A85E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6069A6FB" w14:textId="77777777" w:rsidR="00185CF3" w:rsidRPr="005210B8" w:rsidRDefault="00185CF3" w:rsidP="005336E6">
            <w:r w:rsidRPr="005210B8">
              <w:t>Control</w:t>
            </w:r>
          </w:p>
        </w:tc>
        <w:tc>
          <w:tcPr>
            <w:tcW w:w="463" w:type="dxa"/>
            <w:noWrap/>
            <w:hideMark/>
          </w:tcPr>
          <w:p w14:paraId="5037D728" w14:textId="77777777" w:rsidR="00185CF3" w:rsidRPr="005210B8" w:rsidRDefault="00185CF3" w:rsidP="005336E6">
            <w:r w:rsidRPr="005210B8">
              <w:t>1</w:t>
            </w:r>
          </w:p>
        </w:tc>
        <w:tc>
          <w:tcPr>
            <w:tcW w:w="1945" w:type="dxa"/>
            <w:noWrap/>
            <w:hideMark/>
          </w:tcPr>
          <w:p w14:paraId="0945E98F" w14:textId="77777777" w:rsidR="00185CF3" w:rsidRPr="005210B8" w:rsidRDefault="00185CF3" w:rsidP="005336E6">
            <w:proofErr w:type="spellStart"/>
            <w:r w:rsidRPr="005210B8">
              <w:t>Paracocc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A1DC620" w14:textId="77777777" w:rsidR="00185CF3" w:rsidRPr="005210B8" w:rsidRDefault="00185CF3" w:rsidP="005336E6">
            <w:proofErr w:type="spellStart"/>
            <w:r w:rsidRPr="005210B8">
              <w:t>Trueper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434695C9" w14:textId="77777777" w:rsidR="00185CF3" w:rsidRPr="005210B8" w:rsidRDefault="00185CF3" w:rsidP="005336E6">
            <w:r w:rsidRPr="005210B8">
              <w:t>0.613697</w:t>
            </w:r>
          </w:p>
        </w:tc>
        <w:tc>
          <w:tcPr>
            <w:tcW w:w="1583" w:type="dxa"/>
            <w:noWrap/>
            <w:hideMark/>
          </w:tcPr>
          <w:p w14:paraId="05ED29E6" w14:textId="77777777" w:rsidR="00185CF3" w:rsidRPr="005210B8" w:rsidRDefault="00185CF3" w:rsidP="005336E6">
            <w:r w:rsidRPr="005210B8">
              <w:t>0.003116</w:t>
            </w:r>
          </w:p>
        </w:tc>
        <w:tc>
          <w:tcPr>
            <w:tcW w:w="1157" w:type="dxa"/>
            <w:noWrap/>
            <w:hideMark/>
          </w:tcPr>
          <w:p w14:paraId="766D02EA" w14:textId="77777777" w:rsidR="00185CF3" w:rsidRPr="005210B8" w:rsidRDefault="00185CF3" w:rsidP="005336E6">
            <w:r w:rsidRPr="005210B8">
              <w:t>0.589029</w:t>
            </w:r>
          </w:p>
        </w:tc>
        <w:tc>
          <w:tcPr>
            <w:tcW w:w="1517" w:type="dxa"/>
            <w:noWrap/>
            <w:hideMark/>
          </w:tcPr>
          <w:p w14:paraId="4F15CB36" w14:textId="77777777" w:rsidR="00185CF3" w:rsidRPr="005210B8" w:rsidRDefault="00185CF3" w:rsidP="005336E6">
            <w:r w:rsidRPr="005210B8">
              <w:t>0.011422</w:t>
            </w:r>
          </w:p>
        </w:tc>
      </w:tr>
      <w:tr w:rsidR="00185CF3" w:rsidRPr="005210B8" w14:paraId="5742BCC1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3044D825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5C24CD8B" w14:textId="77777777" w:rsidR="00185CF3" w:rsidRPr="005210B8" w:rsidRDefault="00185CF3" w:rsidP="005336E6">
            <w:r w:rsidRPr="005210B8">
              <w:t>2</w:t>
            </w:r>
          </w:p>
        </w:tc>
        <w:tc>
          <w:tcPr>
            <w:tcW w:w="1945" w:type="dxa"/>
            <w:noWrap/>
            <w:hideMark/>
          </w:tcPr>
          <w:p w14:paraId="0AEE3FFD" w14:textId="77777777" w:rsidR="00185CF3" w:rsidRPr="005210B8" w:rsidRDefault="00185CF3" w:rsidP="005336E6">
            <w:proofErr w:type="spellStart"/>
            <w:r w:rsidRPr="005210B8">
              <w:t>Brachybacterium</w:t>
            </w:r>
            <w:proofErr w:type="spellEnd"/>
          </w:p>
        </w:tc>
        <w:tc>
          <w:tcPr>
            <w:tcW w:w="1885" w:type="dxa"/>
            <w:noWrap/>
            <w:hideMark/>
          </w:tcPr>
          <w:p w14:paraId="7119955D" w14:textId="77777777" w:rsidR="00185CF3" w:rsidRPr="005210B8" w:rsidRDefault="00185CF3" w:rsidP="005336E6">
            <w:proofErr w:type="spellStart"/>
            <w:r w:rsidRPr="005210B8">
              <w:t>Trueper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7D84036C" w14:textId="77777777" w:rsidR="00185CF3" w:rsidRPr="005210B8" w:rsidRDefault="00185CF3" w:rsidP="005336E6">
            <w:r w:rsidRPr="005210B8">
              <w:t>0.672593</w:t>
            </w:r>
          </w:p>
        </w:tc>
        <w:tc>
          <w:tcPr>
            <w:tcW w:w="1583" w:type="dxa"/>
            <w:noWrap/>
            <w:hideMark/>
          </w:tcPr>
          <w:p w14:paraId="4C844324" w14:textId="77777777" w:rsidR="00185CF3" w:rsidRPr="005210B8" w:rsidRDefault="00185CF3" w:rsidP="005336E6">
            <w:r w:rsidRPr="005210B8">
              <w:t>0.001043</w:t>
            </w:r>
          </w:p>
        </w:tc>
        <w:tc>
          <w:tcPr>
            <w:tcW w:w="1157" w:type="dxa"/>
            <w:noWrap/>
            <w:hideMark/>
          </w:tcPr>
          <w:p w14:paraId="09108E21" w14:textId="77777777" w:rsidR="00185CF3" w:rsidRPr="005210B8" w:rsidRDefault="00185CF3" w:rsidP="005336E6">
            <w:r w:rsidRPr="005210B8">
              <w:t>0.699917</w:t>
            </w:r>
          </w:p>
        </w:tc>
        <w:tc>
          <w:tcPr>
            <w:tcW w:w="1517" w:type="dxa"/>
            <w:noWrap/>
            <w:hideMark/>
          </w:tcPr>
          <w:p w14:paraId="5B29377E" w14:textId="77777777" w:rsidR="00185CF3" w:rsidRPr="005210B8" w:rsidRDefault="00185CF3" w:rsidP="005336E6">
            <w:r w:rsidRPr="005210B8">
              <w:t>0.002462</w:t>
            </w:r>
          </w:p>
        </w:tc>
      </w:tr>
      <w:tr w:rsidR="00185CF3" w:rsidRPr="005210B8" w14:paraId="26053652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36502C1A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3CB8C22E" w14:textId="77777777" w:rsidR="00185CF3" w:rsidRPr="005210B8" w:rsidRDefault="00185CF3" w:rsidP="005336E6">
            <w:r w:rsidRPr="005210B8">
              <w:t>3</w:t>
            </w:r>
          </w:p>
        </w:tc>
        <w:tc>
          <w:tcPr>
            <w:tcW w:w="1945" w:type="dxa"/>
            <w:noWrap/>
            <w:hideMark/>
          </w:tcPr>
          <w:p w14:paraId="16FE254C" w14:textId="77777777" w:rsidR="00185CF3" w:rsidRPr="005210B8" w:rsidRDefault="00185CF3" w:rsidP="005336E6">
            <w:r w:rsidRPr="005210B8">
              <w:t>Micrococcus</w:t>
            </w:r>
          </w:p>
        </w:tc>
        <w:tc>
          <w:tcPr>
            <w:tcW w:w="1885" w:type="dxa"/>
            <w:noWrap/>
            <w:hideMark/>
          </w:tcPr>
          <w:p w14:paraId="2EE98C22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50B1BEAE" w14:textId="77777777" w:rsidR="00185CF3" w:rsidRPr="005210B8" w:rsidRDefault="00185CF3" w:rsidP="005336E6">
            <w:r w:rsidRPr="005210B8">
              <w:t>0.625484</w:t>
            </w:r>
          </w:p>
        </w:tc>
        <w:tc>
          <w:tcPr>
            <w:tcW w:w="1583" w:type="dxa"/>
            <w:noWrap/>
            <w:hideMark/>
          </w:tcPr>
          <w:p w14:paraId="4DECFA3E" w14:textId="77777777" w:rsidR="00185CF3" w:rsidRPr="005210B8" w:rsidRDefault="00185CF3" w:rsidP="005336E6">
            <w:r w:rsidRPr="005210B8">
              <w:t>0.002534</w:t>
            </w:r>
          </w:p>
        </w:tc>
        <w:tc>
          <w:tcPr>
            <w:tcW w:w="1157" w:type="dxa"/>
            <w:noWrap/>
            <w:hideMark/>
          </w:tcPr>
          <w:p w14:paraId="1748FEFB" w14:textId="77777777" w:rsidR="00185CF3" w:rsidRPr="005210B8" w:rsidRDefault="00185CF3" w:rsidP="005336E6">
            <w:r w:rsidRPr="005210B8">
              <w:t>0.510548</w:t>
            </w:r>
          </w:p>
        </w:tc>
        <w:tc>
          <w:tcPr>
            <w:tcW w:w="1517" w:type="dxa"/>
            <w:noWrap/>
            <w:hideMark/>
          </w:tcPr>
          <w:p w14:paraId="666AB095" w14:textId="77777777" w:rsidR="00185CF3" w:rsidRPr="005210B8" w:rsidRDefault="00185CF3" w:rsidP="005336E6">
            <w:r w:rsidRPr="005210B8">
              <w:t>0.022297</w:t>
            </w:r>
          </w:p>
        </w:tc>
      </w:tr>
      <w:tr w:rsidR="00185CF3" w:rsidRPr="005210B8" w14:paraId="4A1EAD26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3101BABC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2A659B0F" w14:textId="77777777" w:rsidR="00185CF3" w:rsidRPr="005210B8" w:rsidRDefault="00185CF3" w:rsidP="005336E6">
            <w:r w:rsidRPr="005210B8">
              <w:t>4</w:t>
            </w:r>
          </w:p>
        </w:tc>
        <w:tc>
          <w:tcPr>
            <w:tcW w:w="1945" w:type="dxa"/>
            <w:noWrap/>
            <w:hideMark/>
          </w:tcPr>
          <w:p w14:paraId="16FA6359" w14:textId="77777777" w:rsidR="00185CF3" w:rsidRPr="005210B8" w:rsidRDefault="00185CF3" w:rsidP="005336E6">
            <w:r w:rsidRPr="005210B8">
              <w:t>Corynebacterium</w:t>
            </w:r>
          </w:p>
        </w:tc>
        <w:tc>
          <w:tcPr>
            <w:tcW w:w="1885" w:type="dxa"/>
            <w:noWrap/>
            <w:hideMark/>
          </w:tcPr>
          <w:p w14:paraId="1EC1F918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127DC432" w14:textId="77777777" w:rsidR="00185CF3" w:rsidRPr="005210B8" w:rsidRDefault="00185CF3" w:rsidP="005336E6">
            <w:r w:rsidRPr="005210B8">
              <w:t>0.549504</w:t>
            </w:r>
          </w:p>
        </w:tc>
        <w:tc>
          <w:tcPr>
            <w:tcW w:w="1583" w:type="dxa"/>
            <w:noWrap/>
            <w:hideMark/>
          </w:tcPr>
          <w:p w14:paraId="7DDC67A9" w14:textId="77777777" w:rsidR="00185CF3" w:rsidRPr="005210B8" w:rsidRDefault="00185CF3" w:rsidP="005336E6">
            <w:r w:rsidRPr="005210B8">
              <w:t>0.008859</w:t>
            </w:r>
          </w:p>
        </w:tc>
        <w:tc>
          <w:tcPr>
            <w:tcW w:w="1157" w:type="dxa"/>
            <w:noWrap/>
            <w:hideMark/>
          </w:tcPr>
          <w:p w14:paraId="0B81B2C3" w14:textId="77777777" w:rsidR="00185CF3" w:rsidRPr="005210B8" w:rsidRDefault="00185CF3" w:rsidP="005336E6">
            <w:r w:rsidRPr="005210B8">
              <w:t>0.523667</w:t>
            </w:r>
          </w:p>
        </w:tc>
        <w:tc>
          <w:tcPr>
            <w:tcW w:w="1517" w:type="dxa"/>
            <w:noWrap/>
            <w:hideMark/>
          </w:tcPr>
          <w:p w14:paraId="09B399C4" w14:textId="77777777" w:rsidR="00185CF3" w:rsidRPr="005210B8" w:rsidRDefault="00185CF3" w:rsidP="005336E6">
            <w:r w:rsidRPr="005210B8">
              <w:t>0.020641</w:t>
            </w:r>
          </w:p>
        </w:tc>
      </w:tr>
      <w:tr w:rsidR="00185CF3" w:rsidRPr="005210B8" w14:paraId="0499238D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15E56672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1C97DC83" w14:textId="77777777" w:rsidR="00185CF3" w:rsidRPr="005210B8" w:rsidRDefault="00185CF3" w:rsidP="005336E6">
            <w:r w:rsidRPr="005210B8">
              <w:t>5</w:t>
            </w:r>
          </w:p>
        </w:tc>
        <w:tc>
          <w:tcPr>
            <w:tcW w:w="1945" w:type="dxa"/>
            <w:noWrap/>
            <w:hideMark/>
          </w:tcPr>
          <w:p w14:paraId="08F350CE" w14:textId="77777777" w:rsidR="00185CF3" w:rsidRPr="005210B8" w:rsidRDefault="00185CF3" w:rsidP="005336E6">
            <w:proofErr w:type="spellStart"/>
            <w:r w:rsidRPr="005210B8">
              <w:t>Deinococc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796F9FB0" w14:textId="77777777" w:rsidR="00185CF3" w:rsidRPr="005210B8" w:rsidRDefault="00185CF3" w:rsidP="005336E6">
            <w:r w:rsidRPr="005210B8">
              <w:t>Corynebacterium</w:t>
            </w:r>
          </w:p>
        </w:tc>
        <w:tc>
          <w:tcPr>
            <w:tcW w:w="1224" w:type="dxa"/>
            <w:noWrap/>
            <w:hideMark/>
          </w:tcPr>
          <w:p w14:paraId="4A4E0D43" w14:textId="77777777" w:rsidR="00185CF3" w:rsidRPr="005210B8" w:rsidRDefault="00185CF3" w:rsidP="005336E6">
            <w:r w:rsidRPr="005210B8">
              <w:t>0.678279</w:t>
            </w:r>
          </w:p>
        </w:tc>
        <w:tc>
          <w:tcPr>
            <w:tcW w:w="1583" w:type="dxa"/>
            <w:noWrap/>
            <w:hideMark/>
          </w:tcPr>
          <w:p w14:paraId="2F5F9397" w14:textId="77777777" w:rsidR="00185CF3" w:rsidRPr="005210B8" w:rsidRDefault="00185CF3" w:rsidP="005336E6">
            <w:r w:rsidRPr="005210B8">
              <w:t>0.000929</w:t>
            </w:r>
          </w:p>
        </w:tc>
        <w:tc>
          <w:tcPr>
            <w:tcW w:w="1157" w:type="dxa"/>
            <w:noWrap/>
            <w:hideMark/>
          </w:tcPr>
          <w:p w14:paraId="00ADCFF1" w14:textId="77777777" w:rsidR="00185CF3" w:rsidRPr="005210B8" w:rsidRDefault="00185CF3" w:rsidP="005336E6">
            <w:r w:rsidRPr="005210B8">
              <w:t>0.593092</w:t>
            </w:r>
          </w:p>
        </w:tc>
        <w:tc>
          <w:tcPr>
            <w:tcW w:w="1517" w:type="dxa"/>
            <w:noWrap/>
            <w:hideMark/>
          </w:tcPr>
          <w:p w14:paraId="270EF9FD" w14:textId="77777777" w:rsidR="00185CF3" w:rsidRPr="005210B8" w:rsidRDefault="00185CF3" w:rsidP="005336E6">
            <w:r w:rsidRPr="005210B8">
              <w:t>0.011136</w:t>
            </w:r>
          </w:p>
        </w:tc>
      </w:tr>
      <w:tr w:rsidR="00185CF3" w:rsidRPr="005210B8" w14:paraId="4D0BC48C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01F57F87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422A08B7" w14:textId="77777777" w:rsidR="00185CF3" w:rsidRPr="005210B8" w:rsidRDefault="00185CF3" w:rsidP="005336E6">
            <w:r w:rsidRPr="005210B8">
              <w:t>6</w:t>
            </w:r>
          </w:p>
        </w:tc>
        <w:tc>
          <w:tcPr>
            <w:tcW w:w="1945" w:type="dxa"/>
            <w:noWrap/>
            <w:hideMark/>
          </w:tcPr>
          <w:p w14:paraId="619D2C2F" w14:textId="77777777" w:rsidR="00185CF3" w:rsidRPr="005210B8" w:rsidRDefault="00185CF3" w:rsidP="005336E6">
            <w:r w:rsidRPr="005210B8">
              <w:t>Haemophilus</w:t>
            </w:r>
          </w:p>
        </w:tc>
        <w:tc>
          <w:tcPr>
            <w:tcW w:w="1885" w:type="dxa"/>
            <w:noWrap/>
            <w:hideMark/>
          </w:tcPr>
          <w:p w14:paraId="65B4FC1C" w14:textId="77777777" w:rsidR="00185CF3" w:rsidRPr="005210B8" w:rsidRDefault="00185CF3" w:rsidP="005336E6">
            <w:r w:rsidRPr="005210B8">
              <w:t>Agrobacterium</w:t>
            </w:r>
          </w:p>
        </w:tc>
        <w:tc>
          <w:tcPr>
            <w:tcW w:w="1224" w:type="dxa"/>
            <w:noWrap/>
            <w:hideMark/>
          </w:tcPr>
          <w:p w14:paraId="6B38B3BB" w14:textId="77777777" w:rsidR="00185CF3" w:rsidRPr="005210B8" w:rsidRDefault="00185CF3" w:rsidP="005336E6">
            <w:r w:rsidRPr="005210B8">
              <w:t>0.514414</w:t>
            </w:r>
          </w:p>
        </w:tc>
        <w:tc>
          <w:tcPr>
            <w:tcW w:w="1583" w:type="dxa"/>
            <w:noWrap/>
            <w:hideMark/>
          </w:tcPr>
          <w:p w14:paraId="79540CE8" w14:textId="77777777" w:rsidR="00185CF3" w:rsidRPr="005210B8" w:rsidRDefault="00185CF3" w:rsidP="005336E6">
            <w:r w:rsidRPr="005210B8">
              <w:t>0.012555</w:t>
            </w:r>
          </w:p>
        </w:tc>
        <w:tc>
          <w:tcPr>
            <w:tcW w:w="1157" w:type="dxa"/>
            <w:noWrap/>
            <w:hideMark/>
          </w:tcPr>
          <w:p w14:paraId="288029C7" w14:textId="77777777" w:rsidR="00185CF3" w:rsidRPr="005210B8" w:rsidRDefault="00185CF3" w:rsidP="005336E6">
            <w:r w:rsidRPr="005210B8">
              <w:t>0.512406</w:t>
            </w:r>
          </w:p>
        </w:tc>
        <w:tc>
          <w:tcPr>
            <w:tcW w:w="1517" w:type="dxa"/>
            <w:noWrap/>
            <w:hideMark/>
          </w:tcPr>
          <w:p w14:paraId="57CF76C2" w14:textId="77777777" w:rsidR="00185CF3" w:rsidRPr="005210B8" w:rsidRDefault="00185CF3" w:rsidP="005336E6">
            <w:r w:rsidRPr="005210B8">
              <w:t>0.021989</w:t>
            </w:r>
          </w:p>
        </w:tc>
      </w:tr>
      <w:tr w:rsidR="00185CF3" w:rsidRPr="005210B8" w14:paraId="7B1EB59E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5780010E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64B559E3" w14:textId="77777777" w:rsidR="00185CF3" w:rsidRPr="005210B8" w:rsidRDefault="00185CF3" w:rsidP="005336E6">
            <w:r w:rsidRPr="005210B8">
              <w:t>7</w:t>
            </w:r>
          </w:p>
        </w:tc>
        <w:tc>
          <w:tcPr>
            <w:tcW w:w="1945" w:type="dxa"/>
            <w:noWrap/>
            <w:hideMark/>
          </w:tcPr>
          <w:p w14:paraId="1C465792" w14:textId="77777777" w:rsidR="00185CF3" w:rsidRPr="005210B8" w:rsidRDefault="00185CF3" w:rsidP="005336E6">
            <w:r w:rsidRPr="005210B8">
              <w:t>Haemophilus</w:t>
            </w:r>
          </w:p>
        </w:tc>
        <w:tc>
          <w:tcPr>
            <w:tcW w:w="1885" w:type="dxa"/>
            <w:noWrap/>
            <w:hideMark/>
          </w:tcPr>
          <w:p w14:paraId="519A4A6A" w14:textId="77777777" w:rsidR="00185CF3" w:rsidRPr="005210B8" w:rsidRDefault="00185CF3" w:rsidP="005336E6">
            <w:r w:rsidRPr="005210B8">
              <w:t>[</w:t>
            </w:r>
            <w:proofErr w:type="spellStart"/>
            <w:r w:rsidRPr="005210B8">
              <w:t>Prevotella</w:t>
            </w:r>
            <w:proofErr w:type="spellEnd"/>
            <w:r w:rsidRPr="005210B8">
              <w:t>]</w:t>
            </w:r>
          </w:p>
        </w:tc>
        <w:tc>
          <w:tcPr>
            <w:tcW w:w="1224" w:type="dxa"/>
            <w:noWrap/>
            <w:hideMark/>
          </w:tcPr>
          <w:p w14:paraId="27259E33" w14:textId="77777777" w:rsidR="00185CF3" w:rsidRPr="005210B8" w:rsidRDefault="00185CF3" w:rsidP="005336E6">
            <w:r w:rsidRPr="005210B8">
              <w:t>0.555701</w:t>
            </w:r>
          </w:p>
        </w:tc>
        <w:tc>
          <w:tcPr>
            <w:tcW w:w="1583" w:type="dxa"/>
            <w:noWrap/>
            <w:hideMark/>
          </w:tcPr>
          <w:p w14:paraId="6932CE43" w14:textId="77777777" w:rsidR="00185CF3" w:rsidRPr="005210B8" w:rsidRDefault="00185CF3" w:rsidP="005336E6">
            <w:r w:rsidRPr="005210B8">
              <w:t>0.007976</w:t>
            </w:r>
          </w:p>
        </w:tc>
        <w:tc>
          <w:tcPr>
            <w:tcW w:w="1157" w:type="dxa"/>
            <w:noWrap/>
            <w:hideMark/>
          </w:tcPr>
          <w:p w14:paraId="5D1FC1F8" w14:textId="77777777" w:rsidR="00185CF3" w:rsidRPr="005210B8" w:rsidRDefault="00185CF3" w:rsidP="005336E6">
            <w:r w:rsidRPr="005210B8">
              <w:t>0.526</w:t>
            </w:r>
          </w:p>
        </w:tc>
        <w:tc>
          <w:tcPr>
            <w:tcW w:w="1517" w:type="dxa"/>
            <w:noWrap/>
            <w:hideMark/>
          </w:tcPr>
          <w:p w14:paraId="26613AEF" w14:textId="77777777" w:rsidR="00185CF3" w:rsidRPr="005210B8" w:rsidRDefault="00185CF3" w:rsidP="005336E6">
            <w:r w:rsidRPr="005210B8">
              <w:t>0.020246</w:t>
            </w:r>
          </w:p>
        </w:tc>
      </w:tr>
      <w:tr w:rsidR="00185CF3" w:rsidRPr="005210B8" w14:paraId="4E148D43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642A6396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493B4EA1" w14:textId="77777777" w:rsidR="00185CF3" w:rsidRPr="005210B8" w:rsidRDefault="00185CF3" w:rsidP="005336E6">
            <w:r w:rsidRPr="005210B8">
              <w:t>8</w:t>
            </w:r>
          </w:p>
        </w:tc>
        <w:tc>
          <w:tcPr>
            <w:tcW w:w="1945" w:type="dxa"/>
            <w:noWrap/>
            <w:hideMark/>
          </w:tcPr>
          <w:p w14:paraId="034447DD" w14:textId="77777777" w:rsidR="00185CF3" w:rsidRPr="005210B8" w:rsidRDefault="00185CF3" w:rsidP="005336E6">
            <w:r w:rsidRPr="005210B8">
              <w:t>Mycoplasma</w:t>
            </w:r>
          </w:p>
        </w:tc>
        <w:tc>
          <w:tcPr>
            <w:tcW w:w="1885" w:type="dxa"/>
            <w:noWrap/>
            <w:hideMark/>
          </w:tcPr>
          <w:p w14:paraId="6D85A6CD" w14:textId="77777777" w:rsidR="00185CF3" w:rsidRPr="005210B8" w:rsidRDefault="00185CF3" w:rsidP="005336E6">
            <w:r w:rsidRPr="005210B8">
              <w:t>TG5</w:t>
            </w:r>
          </w:p>
        </w:tc>
        <w:tc>
          <w:tcPr>
            <w:tcW w:w="1224" w:type="dxa"/>
            <w:noWrap/>
            <w:hideMark/>
          </w:tcPr>
          <w:p w14:paraId="3B5CE52F" w14:textId="77777777" w:rsidR="00185CF3" w:rsidRPr="005210B8" w:rsidRDefault="00185CF3" w:rsidP="005336E6">
            <w:r w:rsidRPr="005210B8">
              <w:t>0.722999</w:t>
            </w:r>
          </w:p>
        </w:tc>
        <w:tc>
          <w:tcPr>
            <w:tcW w:w="1583" w:type="dxa"/>
            <w:noWrap/>
            <w:hideMark/>
          </w:tcPr>
          <w:p w14:paraId="75D11D67" w14:textId="77777777" w:rsidR="00185CF3" w:rsidRPr="005210B8" w:rsidRDefault="00185CF3" w:rsidP="005336E6">
            <w:r w:rsidRPr="005210B8">
              <w:t>0.000409</w:t>
            </w:r>
          </w:p>
        </w:tc>
        <w:tc>
          <w:tcPr>
            <w:tcW w:w="1157" w:type="dxa"/>
            <w:noWrap/>
            <w:hideMark/>
          </w:tcPr>
          <w:p w14:paraId="7261F6BF" w14:textId="77777777" w:rsidR="00185CF3" w:rsidRPr="005210B8" w:rsidRDefault="00185CF3" w:rsidP="005336E6">
            <w:r w:rsidRPr="005210B8">
              <w:t>0.616347</w:t>
            </w:r>
          </w:p>
        </w:tc>
        <w:tc>
          <w:tcPr>
            <w:tcW w:w="1517" w:type="dxa"/>
            <w:noWrap/>
            <w:hideMark/>
          </w:tcPr>
          <w:p w14:paraId="3343E0D1" w14:textId="77777777" w:rsidR="00185CF3" w:rsidRPr="005210B8" w:rsidRDefault="00185CF3" w:rsidP="005336E6">
            <w:r w:rsidRPr="005210B8">
              <w:t>0.008008</w:t>
            </w:r>
          </w:p>
        </w:tc>
      </w:tr>
      <w:tr w:rsidR="00185CF3" w:rsidRPr="005210B8" w14:paraId="46BAECE3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057C2D4B" w14:textId="77777777" w:rsidR="00185CF3" w:rsidRPr="005210B8" w:rsidRDefault="00185CF3" w:rsidP="005336E6"/>
        </w:tc>
        <w:tc>
          <w:tcPr>
            <w:tcW w:w="463" w:type="dxa"/>
            <w:noWrap/>
          </w:tcPr>
          <w:p w14:paraId="07E24395" w14:textId="77777777" w:rsidR="00185CF3" w:rsidRPr="005210B8" w:rsidRDefault="00185CF3" w:rsidP="005336E6">
            <w:r>
              <w:t>9</w:t>
            </w:r>
          </w:p>
        </w:tc>
        <w:tc>
          <w:tcPr>
            <w:tcW w:w="1945" w:type="dxa"/>
            <w:noWrap/>
          </w:tcPr>
          <w:p w14:paraId="0E475A7D" w14:textId="77777777" w:rsidR="00185CF3" w:rsidRPr="005210B8" w:rsidRDefault="00185CF3" w:rsidP="005336E6">
            <w:proofErr w:type="spellStart"/>
            <w:r w:rsidRPr="005210B8">
              <w:t>Kocuria</w:t>
            </w:r>
            <w:proofErr w:type="spellEnd"/>
          </w:p>
        </w:tc>
        <w:tc>
          <w:tcPr>
            <w:tcW w:w="1885" w:type="dxa"/>
            <w:noWrap/>
          </w:tcPr>
          <w:p w14:paraId="62671917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</w:tcPr>
          <w:p w14:paraId="283A8397" w14:textId="77777777" w:rsidR="00185CF3" w:rsidRPr="005210B8" w:rsidRDefault="00185CF3" w:rsidP="005336E6">
            <w:r w:rsidRPr="005210B8">
              <w:t>0.850805</w:t>
            </w:r>
          </w:p>
        </w:tc>
        <w:tc>
          <w:tcPr>
            <w:tcW w:w="1583" w:type="dxa"/>
            <w:noWrap/>
          </w:tcPr>
          <w:p w14:paraId="67D6F179" w14:textId="77777777" w:rsidR="00185CF3" w:rsidRPr="005210B8" w:rsidRDefault="00185CF3" w:rsidP="005336E6">
            <w:r w:rsidRPr="005210B8">
              <w:t>3.74E-07</w:t>
            </w:r>
          </w:p>
        </w:tc>
        <w:tc>
          <w:tcPr>
            <w:tcW w:w="1157" w:type="dxa"/>
            <w:noWrap/>
          </w:tcPr>
          <w:p w14:paraId="3BFAA2F2" w14:textId="77777777" w:rsidR="00185CF3" w:rsidRPr="005210B8" w:rsidRDefault="00185CF3" w:rsidP="005336E6">
            <w:r w:rsidRPr="005210B8">
              <w:t>0.68713</w:t>
            </w:r>
          </w:p>
        </w:tc>
        <w:tc>
          <w:tcPr>
            <w:tcW w:w="1517" w:type="dxa"/>
            <w:noWrap/>
          </w:tcPr>
          <w:p w14:paraId="1949FEA6" w14:textId="77777777" w:rsidR="00185CF3" w:rsidRPr="005210B8" w:rsidRDefault="00185CF3" w:rsidP="005336E6">
            <w:r w:rsidRPr="005210B8">
              <w:t>0.002462</w:t>
            </w:r>
          </w:p>
        </w:tc>
      </w:tr>
      <w:tr w:rsidR="00185CF3" w:rsidRPr="005210B8" w14:paraId="1A321891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0C1E9E5A" w14:textId="77777777" w:rsidR="00185CF3" w:rsidRPr="005210B8" w:rsidRDefault="00185CF3" w:rsidP="005336E6"/>
        </w:tc>
        <w:tc>
          <w:tcPr>
            <w:tcW w:w="463" w:type="dxa"/>
            <w:noWrap/>
          </w:tcPr>
          <w:p w14:paraId="0DADAD07" w14:textId="77777777" w:rsidR="00185CF3" w:rsidRPr="005210B8" w:rsidRDefault="00185CF3" w:rsidP="005336E6">
            <w:r>
              <w:t>10</w:t>
            </w:r>
          </w:p>
        </w:tc>
        <w:tc>
          <w:tcPr>
            <w:tcW w:w="1945" w:type="dxa"/>
            <w:noWrap/>
          </w:tcPr>
          <w:p w14:paraId="5AD3A036" w14:textId="77777777" w:rsidR="00185CF3" w:rsidRPr="005210B8" w:rsidRDefault="00185CF3" w:rsidP="005336E6">
            <w:proofErr w:type="spellStart"/>
            <w:r w:rsidRPr="005210B8">
              <w:t>Kocuria</w:t>
            </w:r>
            <w:proofErr w:type="spellEnd"/>
          </w:p>
        </w:tc>
        <w:tc>
          <w:tcPr>
            <w:tcW w:w="1885" w:type="dxa"/>
            <w:noWrap/>
          </w:tcPr>
          <w:p w14:paraId="03B61A14" w14:textId="77777777" w:rsidR="00185CF3" w:rsidRPr="005210B8" w:rsidRDefault="00185CF3" w:rsidP="005336E6">
            <w:r w:rsidRPr="005210B8">
              <w:t>Corynebacterium</w:t>
            </w:r>
          </w:p>
        </w:tc>
        <w:tc>
          <w:tcPr>
            <w:tcW w:w="1224" w:type="dxa"/>
            <w:noWrap/>
          </w:tcPr>
          <w:p w14:paraId="7C13184D" w14:textId="77777777" w:rsidR="00185CF3" w:rsidRPr="005210B8" w:rsidRDefault="00185CF3" w:rsidP="005336E6">
            <w:r w:rsidRPr="005210B8">
              <w:t>0.717575</w:t>
            </w:r>
          </w:p>
        </w:tc>
        <w:tc>
          <w:tcPr>
            <w:tcW w:w="1583" w:type="dxa"/>
            <w:noWrap/>
          </w:tcPr>
          <w:p w14:paraId="0398342B" w14:textId="77777777" w:rsidR="00185CF3" w:rsidRPr="005210B8" w:rsidRDefault="00185CF3" w:rsidP="005336E6">
            <w:r w:rsidRPr="005210B8">
              <w:t>0.000477</w:t>
            </w:r>
          </w:p>
        </w:tc>
        <w:tc>
          <w:tcPr>
            <w:tcW w:w="1157" w:type="dxa"/>
            <w:noWrap/>
          </w:tcPr>
          <w:p w14:paraId="01160235" w14:textId="77777777" w:rsidR="00185CF3" w:rsidRPr="005210B8" w:rsidRDefault="00185CF3" w:rsidP="005336E6">
            <w:r w:rsidRPr="005210B8">
              <w:t>0.715449</w:t>
            </w:r>
          </w:p>
        </w:tc>
        <w:tc>
          <w:tcPr>
            <w:tcW w:w="1517" w:type="dxa"/>
            <w:noWrap/>
          </w:tcPr>
          <w:p w14:paraId="445F61A7" w14:textId="77777777" w:rsidR="00185CF3" w:rsidRPr="005210B8" w:rsidRDefault="00185CF3" w:rsidP="005336E6">
            <w:r w:rsidRPr="005210B8">
              <w:t>0.002462</w:t>
            </w:r>
          </w:p>
        </w:tc>
      </w:tr>
      <w:tr w:rsidR="00185CF3" w:rsidRPr="005210B8" w14:paraId="704E3B94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0EE529E7" w14:textId="77777777" w:rsidR="00185CF3" w:rsidRPr="005210B8" w:rsidRDefault="00185CF3" w:rsidP="005336E6">
            <w:r w:rsidRPr="005210B8">
              <w:t>PPI</w:t>
            </w:r>
          </w:p>
        </w:tc>
        <w:tc>
          <w:tcPr>
            <w:tcW w:w="463" w:type="dxa"/>
            <w:noWrap/>
            <w:hideMark/>
          </w:tcPr>
          <w:p w14:paraId="08853161" w14:textId="77777777" w:rsidR="00185CF3" w:rsidRPr="005210B8" w:rsidRDefault="00185CF3" w:rsidP="005336E6"/>
        </w:tc>
        <w:tc>
          <w:tcPr>
            <w:tcW w:w="1945" w:type="dxa"/>
            <w:noWrap/>
            <w:hideMark/>
          </w:tcPr>
          <w:p w14:paraId="78C3FB06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1</w:t>
            </w:r>
          </w:p>
        </w:tc>
        <w:tc>
          <w:tcPr>
            <w:tcW w:w="1885" w:type="dxa"/>
            <w:noWrap/>
            <w:hideMark/>
          </w:tcPr>
          <w:p w14:paraId="11821C81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2</w:t>
            </w:r>
          </w:p>
        </w:tc>
        <w:tc>
          <w:tcPr>
            <w:tcW w:w="1224" w:type="dxa"/>
            <w:noWrap/>
            <w:hideMark/>
          </w:tcPr>
          <w:p w14:paraId="478C3623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R)</w:t>
            </w:r>
          </w:p>
        </w:tc>
        <w:tc>
          <w:tcPr>
            <w:tcW w:w="1583" w:type="dxa"/>
            <w:noWrap/>
            <w:hideMark/>
          </w:tcPr>
          <w:p w14:paraId="6905BC2C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1C10CD90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PPI(R)</w:t>
            </w:r>
          </w:p>
        </w:tc>
        <w:tc>
          <w:tcPr>
            <w:tcW w:w="1517" w:type="dxa"/>
            <w:noWrap/>
            <w:hideMark/>
          </w:tcPr>
          <w:p w14:paraId="4BAABE2A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PPI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</w:tr>
      <w:tr w:rsidR="00185CF3" w:rsidRPr="005210B8" w14:paraId="12B64A53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0450934E" w14:textId="77777777" w:rsidR="00185CF3" w:rsidRPr="005210B8" w:rsidRDefault="00185CF3" w:rsidP="005336E6">
            <w:pPr>
              <w:rPr>
                <w:b/>
                <w:bCs/>
              </w:rPr>
            </w:pPr>
          </w:p>
        </w:tc>
        <w:tc>
          <w:tcPr>
            <w:tcW w:w="463" w:type="dxa"/>
            <w:noWrap/>
            <w:hideMark/>
          </w:tcPr>
          <w:p w14:paraId="222FD89A" w14:textId="77777777" w:rsidR="00185CF3" w:rsidRPr="005210B8" w:rsidRDefault="00185CF3" w:rsidP="005336E6">
            <w:r w:rsidRPr="005210B8">
              <w:t>1</w:t>
            </w:r>
          </w:p>
        </w:tc>
        <w:tc>
          <w:tcPr>
            <w:tcW w:w="1945" w:type="dxa"/>
            <w:noWrap/>
            <w:hideMark/>
          </w:tcPr>
          <w:p w14:paraId="20954771" w14:textId="77777777" w:rsidR="00185CF3" w:rsidRPr="005210B8" w:rsidRDefault="00185CF3" w:rsidP="005336E6">
            <w:proofErr w:type="spellStart"/>
            <w:r w:rsidRPr="005210B8">
              <w:t>Cloacibacterium</w:t>
            </w:r>
            <w:proofErr w:type="spellEnd"/>
          </w:p>
        </w:tc>
        <w:tc>
          <w:tcPr>
            <w:tcW w:w="1885" w:type="dxa"/>
            <w:noWrap/>
            <w:hideMark/>
          </w:tcPr>
          <w:p w14:paraId="19E27612" w14:textId="77777777" w:rsidR="00185CF3" w:rsidRPr="005210B8" w:rsidRDefault="00185CF3" w:rsidP="005336E6">
            <w:proofErr w:type="spellStart"/>
            <w:r w:rsidRPr="005210B8">
              <w:t>Capnocytophag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1FD856F9" w14:textId="77777777" w:rsidR="00185CF3" w:rsidRPr="005210B8" w:rsidRDefault="00185CF3" w:rsidP="005336E6">
            <w:r w:rsidRPr="005210B8">
              <w:t>0.651547</w:t>
            </w:r>
          </w:p>
        </w:tc>
        <w:tc>
          <w:tcPr>
            <w:tcW w:w="1583" w:type="dxa"/>
            <w:noWrap/>
            <w:hideMark/>
          </w:tcPr>
          <w:p w14:paraId="498D5E68" w14:textId="77777777" w:rsidR="00185CF3" w:rsidRPr="005210B8" w:rsidRDefault="00185CF3" w:rsidP="005336E6">
            <w:r w:rsidRPr="005210B8">
              <w:t>0.001632</w:t>
            </w:r>
          </w:p>
        </w:tc>
        <w:tc>
          <w:tcPr>
            <w:tcW w:w="1157" w:type="dxa"/>
            <w:noWrap/>
            <w:hideMark/>
          </w:tcPr>
          <w:p w14:paraId="4F6B8E5A" w14:textId="77777777" w:rsidR="00185CF3" w:rsidRPr="005210B8" w:rsidRDefault="00185CF3" w:rsidP="005336E6">
            <w:r w:rsidRPr="005210B8">
              <w:t>0.570736</w:t>
            </w:r>
          </w:p>
        </w:tc>
        <w:tc>
          <w:tcPr>
            <w:tcW w:w="1517" w:type="dxa"/>
            <w:noWrap/>
            <w:hideMark/>
          </w:tcPr>
          <w:p w14:paraId="6C40F2FA" w14:textId="77777777" w:rsidR="00185CF3" w:rsidRPr="005210B8" w:rsidRDefault="00185CF3" w:rsidP="005336E6">
            <w:r w:rsidRPr="005210B8">
              <w:t>0.016144</w:t>
            </w:r>
          </w:p>
        </w:tc>
      </w:tr>
      <w:tr w:rsidR="00185CF3" w:rsidRPr="005210B8" w14:paraId="658BC0DD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764DFC09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28CAD3B7" w14:textId="77777777" w:rsidR="00185CF3" w:rsidRPr="005210B8" w:rsidRDefault="00185CF3" w:rsidP="005336E6">
            <w:r w:rsidRPr="005210B8">
              <w:t>2</w:t>
            </w:r>
          </w:p>
        </w:tc>
        <w:tc>
          <w:tcPr>
            <w:tcW w:w="1945" w:type="dxa"/>
            <w:noWrap/>
            <w:hideMark/>
          </w:tcPr>
          <w:p w14:paraId="0828E36F" w14:textId="77777777" w:rsidR="00185CF3" w:rsidRPr="005210B8" w:rsidRDefault="00185CF3" w:rsidP="005336E6">
            <w:proofErr w:type="spellStart"/>
            <w:r w:rsidRPr="005210B8">
              <w:t>Sphingomona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23A9C589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430BD2B0" w14:textId="77777777" w:rsidR="00185CF3" w:rsidRPr="005210B8" w:rsidRDefault="00185CF3" w:rsidP="005336E6">
            <w:r w:rsidRPr="005210B8">
              <w:t>0.543353</w:t>
            </w:r>
          </w:p>
        </w:tc>
        <w:tc>
          <w:tcPr>
            <w:tcW w:w="1583" w:type="dxa"/>
            <w:noWrap/>
            <w:hideMark/>
          </w:tcPr>
          <w:p w14:paraId="379E9370" w14:textId="77777777" w:rsidR="00185CF3" w:rsidRPr="005210B8" w:rsidRDefault="00185CF3" w:rsidP="005336E6">
            <w:r w:rsidRPr="005210B8">
              <w:t>0.009532</w:t>
            </w:r>
          </w:p>
        </w:tc>
        <w:tc>
          <w:tcPr>
            <w:tcW w:w="1157" w:type="dxa"/>
            <w:noWrap/>
            <w:hideMark/>
          </w:tcPr>
          <w:p w14:paraId="598AFFEF" w14:textId="77777777" w:rsidR="00185CF3" w:rsidRPr="005210B8" w:rsidRDefault="00185CF3" w:rsidP="005336E6">
            <w:r w:rsidRPr="005210B8">
              <w:t>0.712055</w:t>
            </w:r>
          </w:p>
        </w:tc>
        <w:tc>
          <w:tcPr>
            <w:tcW w:w="1517" w:type="dxa"/>
            <w:noWrap/>
            <w:hideMark/>
          </w:tcPr>
          <w:p w14:paraId="44896245" w14:textId="77777777" w:rsidR="00185CF3" w:rsidRPr="005210B8" w:rsidRDefault="00185CF3" w:rsidP="005336E6">
            <w:r w:rsidRPr="005210B8">
              <w:t>0.002238</w:t>
            </w:r>
          </w:p>
        </w:tc>
      </w:tr>
      <w:tr w:rsidR="00185CF3" w:rsidRPr="005210B8" w14:paraId="00BF5138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3D72C949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77A0B7AE" w14:textId="77777777" w:rsidR="00185CF3" w:rsidRPr="005210B8" w:rsidRDefault="00185CF3" w:rsidP="005336E6">
            <w:r w:rsidRPr="005210B8">
              <w:t>3</w:t>
            </w:r>
          </w:p>
        </w:tc>
        <w:tc>
          <w:tcPr>
            <w:tcW w:w="1945" w:type="dxa"/>
            <w:noWrap/>
            <w:hideMark/>
          </w:tcPr>
          <w:p w14:paraId="6BB376F5" w14:textId="77777777" w:rsidR="00185CF3" w:rsidRPr="005210B8" w:rsidRDefault="00185CF3" w:rsidP="005336E6">
            <w:proofErr w:type="spellStart"/>
            <w:r w:rsidRPr="005210B8">
              <w:t>Rhodococcu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EE792CF" w14:textId="77777777" w:rsidR="00185CF3" w:rsidRPr="005210B8" w:rsidRDefault="00185CF3" w:rsidP="005336E6">
            <w:proofErr w:type="spellStart"/>
            <w:r w:rsidRPr="005210B8">
              <w:t>Actinomyces</w:t>
            </w:r>
            <w:proofErr w:type="spellEnd"/>
          </w:p>
        </w:tc>
        <w:tc>
          <w:tcPr>
            <w:tcW w:w="1224" w:type="dxa"/>
            <w:noWrap/>
            <w:hideMark/>
          </w:tcPr>
          <w:p w14:paraId="74F7E823" w14:textId="77777777" w:rsidR="00185CF3" w:rsidRPr="005210B8" w:rsidRDefault="00185CF3" w:rsidP="005336E6">
            <w:r w:rsidRPr="005210B8">
              <w:t>0.520292</w:t>
            </w:r>
          </w:p>
        </w:tc>
        <w:tc>
          <w:tcPr>
            <w:tcW w:w="1583" w:type="dxa"/>
            <w:noWrap/>
            <w:hideMark/>
          </w:tcPr>
          <w:p w14:paraId="659177DB" w14:textId="77777777" w:rsidR="00185CF3" w:rsidRPr="005210B8" w:rsidRDefault="00185CF3" w:rsidP="005336E6">
            <w:r w:rsidRPr="005210B8">
              <w:t>0.011632</w:t>
            </w:r>
          </w:p>
        </w:tc>
        <w:tc>
          <w:tcPr>
            <w:tcW w:w="1157" w:type="dxa"/>
            <w:noWrap/>
            <w:hideMark/>
          </w:tcPr>
          <w:p w14:paraId="18AFF131" w14:textId="77777777" w:rsidR="00185CF3" w:rsidRPr="005210B8" w:rsidRDefault="00185CF3" w:rsidP="005336E6">
            <w:r w:rsidRPr="005210B8">
              <w:t>0.550482</w:t>
            </w:r>
          </w:p>
        </w:tc>
        <w:tc>
          <w:tcPr>
            <w:tcW w:w="1517" w:type="dxa"/>
            <w:noWrap/>
            <w:hideMark/>
          </w:tcPr>
          <w:p w14:paraId="30C4961B" w14:textId="77777777" w:rsidR="00185CF3" w:rsidRPr="005210B8" w:rsidRDefault="00185CF3" w:rsidP="005336E6">
            <w:r w:rsidRPr="005210B8">
              <w:t>0.019776</w:t>
            </w:r>
          </w:p>
        </w:tc>
      </w:tr>
      <w:tr w:rsidR="00185CF3" w:rsidRPr="005210B8" w14:paraId="4391C748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469B88CA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57DB971B" w14:textId="77777777" w:rsidR="00185CF3" w:rsidRPr="005210B8" w:rsidRDefault="00185CF3" w:rsidP="005336E6">
            <w:r w:rsidRPr="005210B8">
              <w:t>4</w:t>
            </w:r>
          </w:p>
        </w:tc>
        <w:tc>
          <w:tcPr>
            <w:tcW w:w="1945" w:type="dxa"/>
            <w:noWrap/>
            <w:hideMark/>
          </w:tcPr>
          <w:p w14:paraId="1E40D76E" w14:textId="77777777" w:rsidR="00185CF3" w:rsidRPr="005210B8" w:rsidRDefault="00185CF3" w:rsidP="005336E6">
            <w:r w:rsidRPr="005210B8">
              <w:t>Rhizobium</w:t>
            </w:r>
          </w:p>
        </w:tc>
        <w:tc>
          <w:tcPr>
            <w:tcW w:w="1885" w:type="dxa"/>
            <w:noWrap/>
            <w:hideMark/>
          </w:tcPr>
          <w:p w14:paraId="38954AAA" w14:textId="77777777" w:rsidR="00185CF3" w:rsidRPr="005210B8" w:rsidRDefault="00185CF3" w:rsidP="005336E6">
            <w:proofErr w:type="spellStart"/>
            <w:r w:rsidRPr="005210B8">
              <w:t>Delfti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525E1BF8" w14:textId="77777777" w:rsidR="00185CF3" w:rsidRPr="005210B8" w:rsidRDefault="00185CF3" w:rsidP="005336E6">
            <w:r w:rsidRPr="005210B8">
              <w:t>0.722999</w:t>
            </w:r>
          </w:p>
        </w:tc>
        <w:tc>
          <w:tcPr>
            <w:tcW w:w="1583" w:type="dxa"/>
            <w:noWrap/>
            <w:hideMark/>
          </w:tcPr>
          <w:p w14:paraId="7F63EC7B" w14:textId="77777777" w:rsidR="00185CF3" w:rsidRPr="005210B8" w:rsidRDefault="00185CF3" w:rsidP="005336E6">
            <w:r w:rsidRPr="005210B8">
              <w:t>0.000409</w:t>
            </w:r>
          </w:p>
        </w:tc>
        <w:tc>
          <w:tcPr>
            <w:tcW w:w="1157" w:type="dxa"/>
            <w:noWrap/>
            <w:hideMark/>
          </w:tcPr>
          <w:p w14:paraId="37742066" w14:textId="77777777" w:rsidR="00185CF3" w:rsidRPr="005210B8" w:rsidRDefault="00185CF3" w:rsidP="005336E6">
            <w:r w:rsidRPr="005210B8">
              <w:t>0.544862</w:t>
            </w:r>
          </w:p>
        </w:tc>
        <w:tc>
          <w:tcPr>
            <w:tcW w:w="1517" w:type="dxa"/>
            <w:noWrap/>
            <w:hideMark/>
          </w:tcPr>
          <w:p w14:paraId="7D0BAA50" w14:textId="77777777" w:rsidR="00185CF3" w:rsidRPr="005210B8" w:rsidRDefault="00185CF3" w:rsidP="005336E6">
            <w:r w:rsidRPr="005210B8">
              <w:t>0.019776</w:t>
            </w:r>
          </w:p>
        </w:tc>
      </w:tr>
      <w:tr w:rsidR="00185CF3" w:rsidRPr="005210B8" w14:paraId="325D5B58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4A96F7B0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1CA8EF4F" w14:textId="77777777" w:rsidR="00185CF3" w:rsidRPr="005210B8" w:rsidRDefault="00185CF3" w:rsidP="005336E6">
            <w:r w:rsidRPr="005210B8">
              <w:t>5</w:t>
            </w:r>
          </w:p>
        </w:tc>
        <w:tc>
          <w:tcPr>
            <w:tcW w:w="1945" w:type="dxa"/>
            <w:noWrap/>
            <w:hideMark/>
          </w:tcPr>
          <w:p w14:paraId="17F17169" w14:textId="77777777" w:rsidR="00185CF3" w:rsidRPr="005210B8" w:rsidRDefault="00185CF3" w:rsidP="005336E6">
            <w:proofErr w:type="spellStart"/>
            <w:r w:rsidRPr="005210B8">
              <w:t>Prevotella</w:t>
            </w:r>
            <w:proofErr w:type="spellEnd"/>
          </w:p>
        </w:tc>
        <w:tc>
          <w:tcPr>
            <w:tcW w:w="1885" w:type="dxa"/>
            <w:noWrap/>
            <w:hideMark/>
          </w:tcPr>
          <w:p w14:paraId="2498761A" w14:textId="77777777" w:rsidR="00185CF3" w:rsidRPr="005210B8" w:rsidRDefault="00185CF3" w:rsidP="005336E6">
            <w:r w:rsidRPr="005210B8">
              <w:t>[</w:t>
            </w:r>
            <w:proofErr w:type="spellStart"/>
            <w:r w:rsidRPr="005210B8">
              <w:t>Prevotella</w:t>
            </w:r>
            <w:proofErr w:type="spellEnd"/>
            <w:r w:rsidRPr="005210B8">
              <w:t>]</w:t>
            </w:r>
          </w:p>
        </w:tc>
        <w:tc>
          <w:tcPr>
            <w:tcW w:w="1224" w:type="dxa"/>
            <w:noWrap/>
            <w:hideMark/>
          </w:tcPr>
          <w:p w14:paraId="07F79CB0" w14:textId="77777777" w:rsidR="00185CF3" w:rsidRPr="005210B8" w:rsidRDefault="00185CF3" w:rsidP="005336E6">
            <w:r w:rsidRPr="005210B8">
              <w:t>0.773282</w:t>
            </w:r>
          </w:p>
        </w:tc>
        <w:tc>
          <w:tcPr>
            <w:tcW w:w="1583" w:type="dxa"/>
            <w:noWrap/>
            <w:hideMark/>
          </w:tcPr>
          <w:p w14:paraId="4142CC3A" w14:textId="77777777" w:rsidR="00185CF3" w:rsidRPr="005210B8" w:rsidRDefault="00185CF3" w:rsidP="005336E6">
            <w:r w:rsidRPr="005210B8">
              <w:t>0.000105</w:t>
            </w:r>
          </w:p>
        </w:tc>
        <w:tc>
          <w:tcPr>
            <w:tcW w:w="1157" w:type="dxa"/>
            <w:noWrap/>
            <w:hideMark/>
          </w:tcPr>
          <w:p w14:paraId="3AA1A111" w14:textId="77777777" w:rsidR="00185CF3" w:rsidRPr="005210B8" w:rsidRDefault="00185CF3" w:rsidP="005336E6">
            <w:r w:rsidRPr="005210B8">
              <w:t>0.6445</w:t>
            </w:r>
          </w:p>
        </w:tc>
        <w:tc>
          <w:tcPr>
            <w:tcW w:w="1517" w:type="dxa"/>
            <w:noWrap/>
            <w:hideMark/>
          </w:tcPr>
          <w:p w14:paraId="65ACD467" w14:textId="77777777" w:rsidR="00185CF3" w:rsidRPr="005210B8" w:rsidRDefault="00185CF3" w:rsidP="005336E6">
            <w:r w:rsidRPr="005210B8">
              <w:t>0.00627</w:t>
            </w:r>
          </w:p>
        </w:tc>
      </w:tr>
      <w:tr w:rsidR="00185CF3" w:rsidRPr="005210B8" w14:paraId="6492D12B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42861656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2D13B324" w14:textId="77777777" w:rsidR="00185CF3" w:rsidRPr="005210B8" w:rsidRDefault="00185CF3" w:rsidP="005336E6">
            <w:r w:rsidRPr="005210B8">
              <w:t>6</w:t>
            </w:r>
          </w:p>
        </w:tc>
        <w:tc>
          <w:tcPr>
            <w:tcW w:w="1945" w:type="dxa"/>
            <w:noWrap/>
            <w:hideMark/>
          </w:tcPr>
          <w:p w14:paraId="67CC3402" w14:textId="77777777" w:rsidR="00185CF3" w:rsidRPr="005210B8" w:rsidRDefault="00185CF3" w:rsidP="005336E6">
            <w:r w:rsidRPr="005210B8">
              <w:t>Fusobacterium</w:t>
            </w:r>
          </w:p>
        </w:tc>
        <w:tc>
          <w:tcPr>
            <w:tcW w:w="1885" w:type="dxa"/>
            <w:noWrap/>
            <w:hideMark/>
          </w:tcPr>
          <w:p w14:paraId="1FF418F4" w14:textId="77777777" w:rsidR="00185CF3" w:rsidRPr="005210B8" w:rsidRDefault="00185CF3" w:rsidP="005336E6">
            <w:r w:rsidRPr="005210B8">
              <w:t>[</w:t>
            </w:r>
            <w:proofErr w:type="spellStart"/>
            <w:r w:rsidRPr="005210B8">
              <w:t>Prevotella</w:t>
            </w:r>
            <w:proofErr w:type="spellEnd"/>
            <w:r w:rsidRPr="005210B8">
              <w:t>]</w:t>
            </w:r>
          </w:p>
        </w:tc>
        <w:tc>
          <w:tcPr>
            <w:tcW w:w="1224" w:type="dxa"/>
            <w:noWrap/>
            <w:hideMark/>
          </w:tcPr>
          <w:p w14:paraId="726E1584" w14:textId="77777777" w:rsidR="00185CF3" w:rsidRPr="005210B8" w:rsidRDefault="00185CF3" w:rsidP="005336E6">
            <w:r w:rsidRPr="005210B8">
              <w:t>0.587715</w:t>
            </w:r>
          </w:p>
        </w:tc>
        <w:tc>
          <w:tcPr>
            <w:tcW w:w="1583" w:type="dxa"/>
            <w:noWrap/>
            <w:hideMark/>
          </w:tcPr>
          <w:p w14:paraId="043C50BC" w14:textId="77777777" w:rsidR="00185CF3" w:rsidRPr="005210B8" w:rsidRDefault="00185CF3" w:rsidP="005336E6">
            <w:r w:rsidRPr="005210B8">
              <w:t>0.004808</w:t>
            </w:r>
          </w:p>
        </w:tc>
        <w:tc>
          <w:tcPr>
            <w:tcW w:w="1157" w:type="dxa"/>
            <w:noWrap/>
            <w:hideMark/>
          </w:tcPr>
          <w:p w14:paraId="18F1DF71" w14:textId="77777777" w:rsidR="00185CF3" w:rsidRPr="005210B8" w:rsidRDefault="00185CF3" w:rsidP="005336E6">
            <w:r w:rsidRPr="005210B8">
              <w:t>0.839116</w:t>
            </w:r>
          </w:p>
        </w:tc>
        <w:tc>
          <w:tcPr>
            <w:tcW w:w="1517" w:type="dxa"/>
            <w:noWrap/>
            <w:hideMark/>
          </w:tcPr>
          <w:p w14:paraId="1215ACCC" w14:textId="77777777" w:rsidR="00185CF3" w:rsidRPr="005210B8" w:rsidRDefault="00185CF3" w:rsidP="005336E6">
            <w:r w:rsidRPr="005210B8">
              <w:t>1.22E-05</w:t>
            </w:r>
          </w:p>
        </w:tc>
      </w:tr>
      <w:tr w:rsidR="00185CF3" w:rsidRPr="005210B8" w14:paraId="7254CDF5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6F6F4E43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1C1A52E8" w14:textId="77777777" w:rsidR="00185CF3" w:rsidRPr="005210B8" w:rsidRDefault="00185CF3" w:rsidP="005336E6">
            <w:r w:rsidRPr="005210B8">
              <w:t>7</w:t>
            </w:r>
          </w:p>
        </w:tc>
        <w:tc>
          <w:tcPr>
            <w:tcW w:w="1945" w:type="dxa"/>
            <w:noWrap/>
            <w:hideMark/>
          </w:tcPr>
          <w:p w14:paraId="38EB5DC8" w14:textId="77777777" w:rsidR="00185CF3" w:rsidRPr="005210B8" w:rsidRDefault="00185CF3" w:rsidP="005336E6">
            <w:proofErr w:type="spellStart"/>
            <w:r w:rsidRPr="005210B8">
              <w:t>Veillonella</w:t>
            </w:r>
            <w:proofErr w:type="spellEnd"/>
          </w:p>
        </w:tc>
        <w:tc>
          <w:tcPr>
            <w:tcW w:w="1885" w:type="dxa"/>
            <w:noWrap/>
            <w:hideMark/>
          </w:tcPr>
          <w:p w14:paraId="387990C8" w14:textId="77777777" w:rsidR="00185CF3" w:rsidRPr="005210B8" w:rsidRDefault="00185CF3" w:rsidP="005336E6">
            <w:proofErr w:type="spellStart"/>
            <w:r w:rsidRPr="005210B8">
              <w:t>Capnocytophag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2AB41B4E" w14:textId="77777777" w:rsidR="00185CF3" w:rsidRPr="005210B8" w:rsidRDefault="00185CF3" w:rsidP="005336E6">
            <w:r w:rsidRPr="005210B8">
              <w:t>0.559326</w:t>
            </w:r>
          </w:p>
        </w:tc>
        <w:tc>
          <w:tcPr>
            <w:tcW w:w="1583" w:type="dxa"/>
            <w:noWrap/>
            <w:hideMark/>
          </w:tcPr>
          <w:p w14:paraId="5A884039" w14:textId="77777777" w:rsidR="00185CF3" w:rsidRPr="005210B8" w:rsidRDefault="00185CF3" w:rsidP="005336E6">
            <w:r w:rsidRPr="005210B8">
              <w:t>0.007573</w:t>
            </w:r>
          </w:p>
        </w:tc>
        <w:tc>
          <w:tcPr>
            <w:tcW w:w="1157" w:type="dxa"/>
            <w:noWrap/>
            <w:hideMark/>
          </w:tcPr>
          <w:p w14:paraId="3814B016" w14:textId="77777777" w:rsidR="00185CF3" w:rsidRPr="005210B8" w:rsidRDefault="00185CF3" w:rsidP="005336E6">
            <w:r w:rsidRPr="005210B8">
              <w:t>0.507724</w:t>
            </w:r>
          </w:p>
        </w:tc>
        <w:tc>
          <w:tcPr>
            <w:tcW w:w="1517" w:type="dxa"/>
            <w:noWrap/>
            <w:hideMark/>
          </w:tcPr>
          <w:p w14:paraId="0CB40C9E" w14:textId="77777777" w:rsidR="00185CF3" w:rsidRPr="005210B8" w:rsidRDefault="00185CF3" w:rsidP="005336E6">
            <w:r w:rsidRPr="005210B8">
              <w:t>0.028408</w:t>
            </w:r>
          </w:p>
        </w:tc>
      </w:tr>
      <w:tr w:rsidR="00185CF3" w:rsidRPr="005210B8" w14:paraId="7D2AC407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3A6E1190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2BA487F9" w14:textId="77777777" w:rsidR="00185CF3" w:rsidRPr="005210B8" w:rsidRDefault="00185CF3" w:rsidP="005336E6">
            <w:r w:rsidRPr="005210B8">
              <w:t>8</w:t>
            </w:r>
          </w:p>
        </w:tc>
        <w:tc>
          <w:tcPr>
            <w:tcW w:w="1945" w:type="dxa"/>
            <w:noWrap/>
            <w:hideMark/>
          </w:tcPr>
          <w:p w14:paraId="620119F2" w14:textId="77777777" w:rsidR="00185CF3" w:rsidRPr="005210B8" w:rsidRDefault="00185CF3" w:rsidP="005336E6">
            <w:proofErr w:type="spellStart"/>
            <w:r w:rsidRPr="005210B8">
              <w:t>Veillonella</w:t>
            </w:r>
            <w:proofErr w:type="spellEnd"/>
          </w:p>
        </w:tc>
        <w:tc>
          <w:tcPr>
            <w:tcW w:w="1885" w:type="dxa"/>
            <w:noWrap/>
            <w:hideMark/>
          </w:tcPr>
          <w:p w14:paraId="5F4D457C" w14:textId="77777777" w:rsidR="00185CF3" w:rsidRPr="005210B8" w:rsidRDefault="00185CF3" w:rsidP="005336E6">
            <w:proofErr w:type="spellStart"/>
            <w:r w:rsidRPr="005210B8">
              <w:t>Prevotell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326F8774" w14:textId="77777777" w:rsidR="00185CF3" w:rsidRPr="005210B8" w:rsidRDefault="00185CF3" w:rsidP="005336E6">
            <w:r w:rsidRPr="005210B8">
              <w:t>0.859474</w:t>
            </w:r>
          </w:p>
        </w:tc>
        <w:tc>
          <w:tcPr>
            <w:tcW w:w="1583" w:type="dxa"/>
            <w:noWrap/>
            <w:hideMark/>
          </w:tcPr>
          <w:p w14:paraId="7BAC4C12" w14:textId="77777777" w:rsidR="00185CF3" w:rsidRPr="005210B8" w:rsidRDefault="00185CF3" w:rsidP="005336E6">
            <w:r w:rsidRPr="005210B8">
              <w:t>1.59E-06</w:t>
            </w:r>
          </w:p>
        </w:tc>
        <w:tc>
          <w:tcPr>
            <w:tcW w:w="1157" w:type="dxa"/>
            <w:noWrap/>
            <w:hideMark/>
          </w:tcPr>
          <w:p w14:paraId="1BEF5410" w14:textId="77777777" w:rsidR="00185CF3" w:rsidRPr="005210B8" w:rsidRDefault="00185CF3" w:rsidP="005336E6">
            <w:r w:rsidRPr="005210B8">
              <w:t>0.827992</w:t>
            </w:r>
          </w:p>
        </w:tc>
        <w:tc>
          <w:tcPr>
            <w:tcW w:w="1517" w:type="dxa"/>
            <w:noWrap/>
            <w:hideMark/>
          </w:tcPr>
          <w:p w14:paraId="4778B7AA" w14:textId="77777777" w:rsidR="00185CF3" w:rsidRPr="005210B8" w:rsidRDefault="00185CF3" w:rsidP="005336E6">
            <w:r w:rsidRPr="005210B8">
              <w:t>1.61E-05</w:t>
            </w:r>
          </w:p>
        </w:tc>
      </w:tr>
      <w:tr w:rsidR="00185CF3" w:rsidRPr="005210B8" w14:paraId="2117DB6E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6CAF477D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1B56657F" w14:textId="77777777" w:rsidR="00185CF3" w:rsidRPr="005210B8" w:rsidRDefault="00185CF3" w:rsidP="005336E6">
            <w:r w:rsidRPr="005210B8">
              <w:t>9</w:t>
            </w:r>
          </w:p>
        </w:tc>
        <w:tc>
          <w:tcPr>
            <w:tcW w:w="1945" w:type="dxa"/>
            <w:noWrap/>
            <w:hideMark/>
          </w:tcPr>
          <w:p w14:paraId="5C807FF1" w14:textId="77777777" w:rsidR="00185CF3" w:rsidRPr="005210B8" w:rsidRDefault="00185CF3" w:rsidP="005336E6">
            <w:proofErr w:type="spellStart"/>
            <w:r w:rsidRPr="005210B8">
              <w:t>Veillonella</w:t>
            </w:r>
            <w:proofErr w:type="spellEnd"/>
          </w:p>
        </w:tc>
        <w:tc>
          <w:tcPr>
            <w:tcW w:w="1885" w:type="dxa"/>
            <w:noWrap/>
            <w:hideMark/>
          </w:tcPr>
          <w:p w14:paraId="48B93357" w14:textId="77777777" w:rsidR="00185CF3" w:rsidRPr="005210B8" w:rsidRDefault="00185CF3" w:rsidP="005336E6">
            <w:r w:rsidRPr="005210B8">
              <w:t>Campylobacter</w:t>
            </w:r>
          </w:p>
        </w:tc>
        <w:tc>
          <w:tcPr>
            <w:tcW w:w="1224" w:type="dxa"/>
            <w:noWrap/>
            <w:hideMark/>
          </w:tcPr>
          <w:p w14:paraId="03F374F0" w14:textId="77777777" w:rsidR="00185CF3" w:rsidRPr="005210B8" w:rsidRDefault="00185CF3" w:rsidP="005336E6">
            <w:r w:rsidRPr="005210B8">
              <w:t>0.816683</w:t>
            </w:r>
          </w:p>
        </w:tc>
        <w:tc>
          <w:tcPr>
            <w:tcW w:w="1583" w:type="dxa"/>
            <w:noWrap/>
            <w:hideMark/>
          </w:tcPr>
          <w:p w14:paraId="2DD9D6FB" w14:textId="77777777" w:rsidR="00185CF3" w:rsidRPr="005210B8" w:rsidRDefault="00185CF3" w:rsidP="005336E6">
            <w:r w:rsidRPr="005210B8">
              <w:t>1.90E-05</w:t>
            </w:r>
          </w:p>
        </w:tc>
        <w:tc>
          <w:tcPr>
            <w:tcW w:w="1157" w:type="dxa"/>
            <w:noWrap/>
            <w:hideMark/>
          </w:tcPr>
          <w:p w14:paraId="19193314" w14:textId="77777777" w:rsidR="00185CF3" w:rsidRPr="005210B8" w:rsidRDefault="00185CF3" w:rsidP="005336E6">
            <w:r w:rsidRPr="005210B8">
              <w:t>0.516044</w:t>
            </w:r>
          </w:p>
        </w:tc>
        <w:tc>
          <w:tcPr>
            <w:tcW w:w="1517" w:type="dxa"/>
            <w:noWrap/>
            <w:hideMark/>
          </w:tcPr>
          <w:p w14:paraId="76C93C36" w14:textId="77777777" w:rsidR="00185CF3" w:rsidRPr="005210B8" w:rsidRDefault="00185CF3" w:rsidP="005336E6">
            <w:r w:rsidRPr="005210B8">
              <w:t>0.026515</w:t>
            </w:r>
          </w:p>
        </w:tc>
      </w:tr>
      <w:tr w:rsidR="00185CF3" w:rsidRPr="005210B8" w14:paraId="5B18C2B6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2B49CF86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49AB02DF" w14:textId="77777777" w:rsidR="00185CF3" w:rsidRPr="005210B8" w:rsidRDefault="00185CF3" w:rsidP="005336E6">
            <w:r w:rsidRPr="005210B8">
              <w:t>10</w:t>
            </w:r>
          </w:p>
        </w:tc>
        <w:tc>
          <w:tcPr>
            <w:tcW w:w="1945" w:type="dxa"/>
            <w:noWrap/>
            <w:hideMark/>
          </w:tcPr>
          <w:p w14:paraId="409A11E2" w14:textId="77777777" w:rsidR="00185CF3" w:rsidRPr="005210B8" w:rsidRDefault="00185CF3" w:rsidP="005336E6">
            <w:r w:rsidRPr="005210B8">
              <w:t>Haemophilus</w:t>
            </w:r>
          </w:p>
        </w:tc>
        <w:tc>
          <w:tcPr>
            <w:tcW w:w="1885" w:type="dxa"/>
            <w:noWrap/>
            <w:hideMark/>
          </w:tcPr>
          <w:p w14:paraId="71ACE204" w14:textId="77777777" w:rsidR="00185CF3" w:rsidRPr="005210B8" w:rsidRDefault="00185CF3" w:rsidP="005336E6">
            <w:r w:rsidRPr="005210B8">
              <w:t>[</w:t>
            </w:r>
            <w:proofErr w:type="spellStart"/>
            <w:r w:rsidRPr="005210B8">
              <w:t>Prevotella</w:t>
            </w:r>
            <w:proofErr w:type="spellEnd"/>
            <w:r w:rsidRPr="005210B8">
              <w:t>]</w:t>
            </w:r>
          </w:p>
        </w:tc>
        <w:tc>
          <w:tcPr>
            <w:tcW w:w="1224" w:type="dxa"/>
            <w:noWrap/>
            <w:hideMark/>
          </w:tcPr>
          <w:p w14:paraId="1067A845" w14:textId="77777777" w:rsidR="00185CF3" w:rsidRPr="005210B8" w:rsidRDefault="00185CF3" w:rsidP="005336E6">
            <w:r w:rsidRPr="005210B8">
              <w:t>0.555701</w:t>
            </w:r>
          </w:p>
        </w:tc>
        <w:tc>
          <w:tcPr>
            <w:tcW w:w="1583" w:type="dxa"/>
            <w:noWrap/>
            <w:hideMark/>
          </w:tcPr>
          <w:p w14:paraId="73AF196F" w14:textId="77777777" w:rsidR="00185CF3" w:rsidRPr="005210B8" w:rsidRDefault="00185CF3" w:rsidP="005336E6">
            <w:r w:rsidRPr="005210B8">
              <w:t>0.007976</w:t>
            </w:r>
          </w:p>
        </w:tc>
        <w:tc>
          <w:tcPr>
            <w:tcW w:w="1157" w:type="dxa"/>
            <w:noWrap/>
            <w:hideMark/>
          </w:tcPr>
          <w:p w14:paraId="1F6FA446" w14:textId="77777777" w:rsidR="00185CF3" w:rsidRPr="005210B8" w:rsidRDefault="00185CF3" w:rsidP="005336E6">
            <w:r w:rsidRPr="005210B8">
              <w:t>0.588336</w:t>
            </w:r>
          </w:p>
        </w:tc>
        <w:tc>
          <w:tcPr>
            <w:tcW w:w="1517" w:type="dxa"/>
            <w:noWrap/>
            <w:hideMark/>
          </w:tcPr>
          <w:p w14:paraId="18FDC91B" w14:textId="77777777" w:rsidR="00185CF3" w:rsidRPr="005210B8" w:rsidRDefault="00185CF3" w:rsidP="005336E6">
            <w:r w:rsidRPr="005210B8">
              <w:t>0.013964</w:t>
            </w:r>
          </w:p>
        </w:tc>
      </w:tr>
      <w:tr w:rsidR="00185CF3" w:rsidRPr="005210B8" w14:paraId="229BA1A7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5FF298E8" w14:textId="77777777" w:rsidR="00185CF3" w:rsidRPr="005210B8" w:rsidRDefault="00185CF3" w:rsidP="005336E6"/>
        </w:tc>
        <w:tc>
          <w:tcPr>
            <w:tcW w:w="463" w:type="dxa"/>
            <w:noWrap/>
          </w:tcPr>
          <w:p w14:paraId="78E0DF7C" w14:textId="77777777" w:rsidR="00185CF3" w:rsidRPr="005210B8" w:rsidRDefault="00185CF3" w:rsidP="005336E6">
            <w:r>
              <w:t>11</w:t>
            </w:r>
          </w:p>
        </w:tc>
        <w:tc>
          <w:tcPr>
            <w:tcW w:w="1945" w:type="dxa"/>
            <w:noWrap/>
          </w:tcPr>
          <w:p w14:paraId="65EA84C4" w14:textId="77777777" w:rsidR="00185CF3" w:rsidRPr="005210B8" w:rsidRDefault="00185CF3" w:rsidP="005336E6">
            <w:r w:rsidRPr="005210B8">
              <w:t>Streptococcus</w:t>
            </w:r>
          </w:p>
        </w:tc>
        <w:tc>
          <w:tcPr>
            <w:tcW w:w="1885" w:type="dxa"/>
            <w:noWrap/>
          </w:tcPr>
          <w:p w14:paraId="70F4429E" w14:textId="77777777" w:rsidR="00185CF3" w:rsidRPr="005210B8" w:rsidRDefault="00185CF3" w:rsidP="005336E6">
            <w:proofErr w:type="spellStart"/>
            <w:r w:rsidRPr="005210B8">
              <w:t>Prevotella</w:t>
            </w:r>
            <w:proofErr w:type="spellEnd"/>
          </w:p>
        </w:tc>
        <w:tc>
          <w:tcPr>
            <w:tcW w:w="1224" w:type="dxa"/>
            <w:noWrap/>
          </w:tcPr>
          <w:p w14:paraId="65ACAB6C" w14:textId="77777777" w:rsidR="00185CF3" w:rsidRPr="005210B8" w:rsidRDefault="00185CF3" w:rsidP="005336E6">
            <w:r w:rsidRPr="005210B8">
              <w:t>0.674698</w:t>
            </w:r>
          </w:p>
        </w:tc>
        <w:tc>
          <w:tcPr>
            <w:tcW w:w="1583" w:type="dxa"/>
            <w:noWrap/>
          </w:tcPr>
          <w:p w14:paraId="2C392A2C" w14:textId="77777777" w:rsidR="00185CF3" w:rsidRPr="005210B8" w:rsidRDefault="00185CF3" w:rsidP="005336E6">
            <w:r w:rsidRPr="005210B8">
              <w:t>0.000998</w:t>
            </w:r>
          </w:p>
        </w:tc>
        <w:tc>
          <w:tcPr>
            <w:tcW w:w="1157" w:type="dxa"/>
            <w:noWrap/>
          </w:tcPr>
          <w:p w14:paraId="2813AEF4" w14:textId="77777777" w:rsidR="00185CF3" w:rsidRPr="005210B8" w:rsidRDefault="00185CF3" w:rsidP="005336E6">
            <w:r w:rsidRPr="005210B8">
              <w:t>0.597186</w:t>
            </w:r>
          </w:p>
        </w:tc>
        <w:tc>
          <w:tcPr>
            <w:tcW w:w="1517" w:type="dxa"/>
            <w:noWrap/>
          </w:tcPr>
          <w:p w14:paraId="162B9FBC" w14:textId="77777777" w:rsidR="00185CF3" w:rsidRPr="005210B8" w:rsidRDefault="00185CF3" w:rsidP="005336E6">
            <w:r w:rsidRPr="005210B8">
              <w:t>0.012233</w:t>
            </w:r>
          </w:p>
        </w:tc>
      </w:tr>
      <w:tr w:rsidR="00185CF3" w:rsidRPr="005210B8" w14:paraId="0BE3643A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4795398B" w14:textId="77777777" w:rsidR="00185CF3" w:rsidRPr="005210B8" w:rsidRDefault="00185CF3" w:rsidP="005336E6"/>
        </w:tc>
        <w:tc>
          <w:tcPr>
            <w:tcW w:w="463" w:type="dxa"/>
            <w:noWrap/>
          </w:tcPr>
          <w:p w14:paraId="42CD53FA" w14:textId="77777777" w:rsidR="00185CF3" w:rsidRPr="005210B8" w:rsidRDefault="00185CF3" w:rsidP="005336E6">
            <w:r>
              <w:t>12</w:t>
            </w:r>
          </w:p>
        </w:tc>
        <w:tc>
          <w:tcPr>
            <w:tcW w:w="1945" w:type="dxa"/>
            <w:noWrap/>
          </w:tcPr>
          <w:p w14:paraId="5A1B666D" w14:textId="77777777" w:rsidR="00185CF3" w:rsidRPr="005210B8" w:rsidRDefault="00185CF3" w:rsidP="005336E6">
            <w:proofErr w:type="spellStart"/>
            <w:r w:rsidRPr="005210B8">
              <w:t>Kocuria</w:t>
            </w:r>
            <w:proofErr w:type="spellEnd"/>
          </w:p>
        </w:tc>
        <w:tc>
          <w:tcPr>
            <w:tcW w:w="1885" w:type="dxa"/>
            <w:noWrap/>
          </w:tcPr>
          <w:p w14:paraId="68353DCF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</w:tcPr>
          <w:p w14:paraId="5D9122B6" w14:textId="77777777" w:rsidR="00185CF3" w:rsidRPr="005210B8" w:rsidRDefault="00185CF3" w:rsidP="005336E6">
            <w:r w:rsidRPr="005210B8">
              <w:t>0.850805</w:t>
            </w:r>
          </w:p>
        </w:tc>
        <w:tc>
          <w:tcPr>
            <w:tcW w:w="1583" w:type="dxa"/>
            <w:noWrap/>
          </w:tcPr>
          <w:p w14:paraId="23ED8B44" w14:textId="77777777" w:rsidR="00185CF3" w:rsidRPr="005210B8" w:rsidRDefault="00185CF3" w:rsidP="005336E6">
            <w:r w:rsidRPr="005210B8">
              <w:t>3.74E-07</w:t>
            </w:r>
          </w:p>
        </w:tc>
        <w:tc>
          <w:tcPr>
            <w:tcW w:w="1157" w:type="dxa"/>
            <w:noWrap/>
          </w:tcPr>
          <w:p w14:paraId="6B047FCD" w14:textId="77777777" w:rsidR="00185CF3" w:rsidRPr="005210B8" w:rsidRDefault="00185CF3" w:rsidP="005336E6">
            <w:r w:rsidRPr="005210B8">
              <w:t>0.810476</w:t>
            </w:r>
          </w:p>
        </w:tc>
        <w:tc>
          <w:tcPr>
            <w:tcW w:w="1517" w:type="dxa"/>
            <w:noWrap/>
          </w:tcPr>
          <w:p w14:paraId="26A7BBFB" w14:textId="77777777" w:rsidR="00185CF3" w:rsidRPr="005210B8" w:rsidRDefault="00185CF3" w:rsidP="005336E6">
            <w:r w:rsidRPr="005210B8">
              <w:t>2.58E-05</w:t>
            </w:r>
          </w:p>
        </w:tc>
      </w:tr>
      <w:tr w:rsidR="00185CF3" w:rsidRPr="005210B8" w14:paraId="2F8652EC" w14:textId="77777777" w:rsidTr="005336E6">
        <w:trPr>
          <w:trHeight w:val="300"/>
        </w:trPr>
        <w:tc>
          <w:tcPr>
            <w:tcW w:w="1392" w:type="dxa"/>
            <w:gridSpan w:val="2"/>
            <w:noWrap/>
            <w:hideMark/>
          </w:tcPr>
          <w:p w14:paraId="2D88C8F5" w14:textId="77777777" w:rsidR="00185CF3" w:rsidRPr="005210B8" w:rsidRDefault="00185CF3" w:rsidP="005336E6">
            <w:proofErr w:type="spellStart"/>
            <w:r w:rsidRPr="005210B8">
              <w:lastRenderedPageBreak/>
              <w:t>Hp</w:t>
            </w:r>
            <w:proofErr w:type="spellEnd"/>
            <w:r w:rsidRPr="005210B8">
              <w:t xml:space="preserve"> Gastritis</w:t>
            </w:r>
          </w:p>
        </w:tc>
        <w:tc>
          <w:tcPr>
            <w:tcW w:w="1945" w:type="dxa"/>
            <w:noWrap/>
            <w:hideMark/>
          </w:tcPr>
          <w:p w14:paraId="73922835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1</w:t>
            </w:r>
          </w:p>
        </w:tc>
        <w:tc>
          <w:tcPr>
            <w:tcW w:w="1885" w:type="dxa"/>
            <w:noWrap/>
            <w:hideMark/>
          </w:tcPr>
          <w:p w14:paraId="491D64DA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2</w:t>
            </w:r>
          </w:p>
        </w:tc>
        <w:tc>
          <w:tcPr>
            <w:tcW w:w="1224" w:type="dxa"/>
            <w:noWrap/>
            <w:hideMark/>
          </w:tcPr>
          <w:p w14:paraId="07B2D2BE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R)</w:t>
            </w:r>
          </w:p>
        </w:tc>
        <w:tc>
          <w:tcPr>
            <w:tcW w:w="1583" w:type="dxa"/>
            <w:noWrap/>
            <w:hideMark/>
          </w:tcPr>
          <w:p w14:paraId="724B8ACD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5718DB20" w14:textId="77777777" w:rsidR="00185CF3" w:rsidRPr="005210B8" w:rsidRDefault="00185CF3" w:rsidP="005336E6">
            <w:pPr>
              <w:rPr>
                <w:b/>
                <w:bCs/>
              </w:rPr>
            </w:pPr>
            <w:proofErr w:type="spellStart"/>
            <w:r w:rsidRPr="005210B8">
              <w:rPr>
                <w:b/>
                <w:bCs/>
              </w:rPr>
              <w:t>HPGast</w:t>
            </w:r>
            <w:proofErr w:type="spellEnd"/>
            <w:r w:rsidRPr="005210B8">
              <w:rPr>
                <w:b/>
                <w:bCs/>
              </w:rPr>
              <w:t>(R)</w:t>
            </w:r>
          </w:p>
        </w:tc>
        <w:tc>
          <w:tcPr>
            <w:tcW w:w="1517" w:type="dxa"/>
            <w:noWrap/>
            <w:hideMark/>
          </w:tcPr>
          <w:p w14:paraId="6F9B2FD1" w14:textId="77777777" w:rsidR="00185CF3" w:rsidRPr="005210B8" w:rsidRDefault="00185CF3" w:rsidP="005336E6">
            <w:pPr>
              <w:rPr>
                <w:b/>
                <w:bCs/>
              </w:rPr>
            </w:pPr>
            <w:proofErr w:type="spellStart"/>
            <w:r w:rsidRPr="005210B8">
              <w:rPr>
                <w:b/>
                <w:bCs/>
              </w:rPr>
              <w:t>HPGast</w:t>
            </w:r>
            <w:proofErr w:type="spellEnd"/>
            <w:r w:rsidRPr="005210B8">
              <w:rPr>
                <w:b/>
                <w:bCs/>
              </w:rPr>
              <w:t>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</w:tr>
      <w:tr w:rsidR="00185CF3" w:rsidRPr="005210B8" w14:paraId="5C089C96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4F27F416" w14:textId="77777777" w:rsidR="00185CF3" w:rsidRPr="005210B8" w:rsidRDefault="00185CF3" w:rsidP="005336E6">
            <w:pPr>
              <w:rPr>
                <w:b/>
                <w:bCs/>
              </w:rPr>
            </w:pPr>
          </w:p>
        </w:tc>
        <w:tc>
          <w:tcPr>
            <w:tcW w:w="463" w:type="dxa"/>
            <w:noWrap/>
            <w:hideMark/>
          </w:tcPr>
          <w:p w14:paraId="4ACBCD5A" w14:textId="77777777" w:rsidR="00185CF3" w:rsidRPr="005210B8" w:rsidRDefault="00185CF3" w:rsidP="005336E6">
            <w:r w:rsidRPr="005210B8">
              <w:t>1</w:t>
            </w:r>
          </w:p>
        </w:tc>
        <w:tc>
          <w:tcPr>
            <w:tcW w:w="1945" w:type="dxa"/>
            <w:noWrap/>
          </w:tcPr>
          <w:p w14:paraId="0791DBFA" w14:textId="77777777" w:rsidR="00185CF3" w:rsidRPr="005210B8" w:rsidRDefault="00185CF3" w:rsidP="005336E6">
            <w:proofErr w:type="spellStart"/>
            <w:r w:rsidRPr="005210B8">
              <w:t>Kocuria</w:t>
            </w:r>
            <w:proofErr w:type="spellEnd"/>
          </w:p>
        </w:tc>
        <w:tc>
          <w:tcPr>
            <w:tcW w:w="1885" w:type="dxa"/>
            <w:noWrap/>
          </w:tcPr>
          <w:p w14:paraId="01B0B6FA" w14:textId="77777777" w:rsidR="00185CF3" w:rsidRPr="005210B8" w:rsidRDefault="00185CF3" w:rsidP="005336E6">
            <w:proofErr w:type="spellStart"/>
            <w:r w:rsidRPr="005210B8">
              <w:t>Skermanella</w:t>
            </w:r>
            <w:proofErr w:type="spellEnd"/>
          </w:p>
        </w:tc>
        <w:tc>
          <w:tcPr>
            <w:tcW w:w="1224" w:type="dxa"/>
            <w:noWrap/>
          </w:tcPr>
          <w:p w14:paraId="73684E4A" w14:textId="77777777" w:rsidR="00185CF3" w:rsidRPr="005210B8" w:rsidRDefault="00185CF3" w:rsidP="005336E6">
            <w:r w:rsidRPr="005210B8">
              <w:t>0.850805</w:t>
            </w:r>
          </w:p>
        </w:tc>
        <w:tc>
          <w:tcPr>
            <w:tcW w:w="1583" w:type="dxa"/>
            <w:noWrap/>
          </w:tcPr>
          <w:p w14:paraId="039052F1" w14:textId="77777777" w:rsidR="00185CF3" w:rsidRPr="005210B8" w:rsidRDefault="00185CF3" w:rsidP="005336E6">
            <w:r w:rsidRPr="005210B8">
              <w:t>3.74E-07</w:t>
            </w:r>
          </w:p>
        </w:tc>
        <w:tc>
          <w:tcPr>
            <w:tcW w:w="1157" w:type="dxa"/>
            <w:noWrap/>
          </w:tcPr>
          <w:p w14:paraId="52CA9AE0" w14:textId="77777777" w:rsidR="00185CF3" w:rsidRPr="005210B8" w:rsidRDefault="00185CF3" w:rsidP="005336E6">
            <w:r w:rsidRPr="005210B8">
              <w:t>0.710546</w:t>
            </w:r>
          </w:p>
        </w:tc>
        <w:tc>
          <w:tcPr>
            <w:tcW w:w="1517" w:type="dxa"/>
            <w:noWrap/>
          </w:tcPr>
          <w:p w14:paraId="41A46D79" w14:textId="77777777" w:rsidR="00185CF3" w:rsidRPr="005210B8" w:rsidRDefault="00185CF3" w:rsidP="005336E6">
            <w:r w:rsidRPr="005210B8">
              <w:t>0.000316</w:t>
            </w:r>
          </w:p>
        </w:tc>
      </w:tr>
      <w:tr w:rsidR="00185CF3" w:rsidRPr="005210B8" w14:paraId="31B72DBB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516C1A55" w14:textId="77777777" w:rsidR="00185CF3" w:rsidRPr="005210B8" w:rsidRDefault="00185CF3" w:rsidP="005336E6"/>
        </w:tc>
        <w:tc>
          <w:tcPr>
            <w:tcW w:w="463" w:type="dxa"/>
            <w:noWrap/>
            <w:hideMark/>
          </w:tcPr>
          <w:p w14:paraId="3B3B01AD" w14:textId="77777777" w:rsidR="00185CF3" w:rsidRPr="005210B8" w:rsidRDefault="00185CF3" w:rsidP="005336E6">
            <w:r w:rsidRPr="005210B8">
              <w:t>2</w:t>
            </w:r>
          </w:p>
        </w:tc>
        <w:tc>
          <w:tcPr>
            <w:tcW w:w="1945" w:type="dxa"/>
            <w:noWrap/>
          </w:tcPr>
          <w:p w14:paraId="61BC18AC" w14:textId="77777777" w:rsidR="00185CF3" w:rsidRPr="005210B8" w:rsidRDefault="00185CF3" w:rsidP="005336E6">
            <w:proofErr w:type="spellStart"/>
            <w:r w:rsidRPr="005210B8">
              <w:t>Kocuria</w:t>
            </w:r>
            <w:proofErr w:type="spellEnd"/>
          </w:p>
        </w:tc>
        <w:tc>
          <w:tcPr>
            <w:tcW w:w="1885" w:type="dxa"/>
            <w:noWrap/>
          </w:tcPr>
          <w:p w14:paraId="080B5BA0" w14:textId="77777777" w:rsidR="00185CF3" w:rsidRPr="005210B8" w:rsidRDefault="00185CF3" w:rsidP="005336E6">
            <w:r w:rsidRPr="005210B8">
              <w:t>Helicobacter</w:t>
            </w:r>
          </w:p>
        </w:tc>
        <w:tc>
          <w:tcPr>
            <w:tcW w:w="1224" w:type="dxa"/>
            <w:noWrap/>
          </w:tcPr>
          <w:p w14:paraId="36C6B422" w14:textId="77777777" w:rsidR="00185CF3" w:rsidRPr="005210B8" w:rsidRDefault="00185CF3" w:rsidP="005336E6">
            <w:r w:rsidRPr="005210B8">
              <w:t>-0.82327</w:t>
            </w:r>
          </w:p>
        </w:tc>
        <w:tc>
          <w:tcPr>
            <w:tcW w:w="1583" w:type="dxa"/>
            <w:noWrap/>
          </w:tcPr>
          <w:p w14:paraId="7FF9603A" w14:textId="77777777" w:rsidR="00185CF3" w:rsidRPr="005210B8" w:rsidRDefault="00185CF3" w:rsidP="005336E6">
            <w:r w:rsidRPr="005210B8">
              <w:t>1.87E-06</w:t>
            </w:r>
          </w:p>
        </w:tc>
        <w:tc>
          <w:tcPr>
            <w:tcW w:w="1157" w:type="dxa"/>
            <w:noWrap/>
          </w:tcPr>
          <w:p w14:paraId="1CED9625" w14:textId="77777777" w:rsidR="00185CF3" w:rsidRPr="005210B8" w:rsidRDefault="00185CF3" w:rsidP="005336E6">
            <w:r w:rsidRPr="005210B8">
              <w:t>-0.73367</w:t>
            </w:r>
          </w:p>
        </w:tc>
        <w:tc>
          <w:tcPr>
            <w:tcW w:w="1517" w:type="dxa"/>
            <w:noWrap/>
          </w:tcPr>
          <w:p w14:paraId="61A5D3B2" w14:textId="77777777" w:rsidR="00185CF3" w:rsidRPr="005210B8" w:rsidRDefault="00185CF3" w:rsidP="005336E6">
            <w:r w:rsidRPr="005210B8">
              <w:t>0.000102</w:t>
            </w:r>
          </w:p>
        </w:tc>
      </w:tr>
      <w:tr w:rsidR="00185CF3" w:rsidRPr="005210B8" w14:paraId="19CCDA1A" w14:textId="77777777" w:rsidTr="005336E6">
        <w:trPr>
          <w:trHeight w:val="300"/>
        </w:trPr>
        <w:tc>
          <w:tcPr>
            <w:tcW w:w="1392" w:type="dxa"/>
            <w:gridSpan w:val="2"/>
            <w:noWrap/>
            <w:hideMark/>
          </w:tcPr>
          <w:p w14:paraId="5B621F25" w14:textId="77777777" w:rsidR="00185CF3" w:rsidRPr="005210B8" w:rsidRDefault="00185CF3" w:rsidP="005336E6">
            <w:r w:rsidRPr="005210B8">
              <w:t>Autoimmune atrophy</w:t>
            </w:r>
          </w:p>
        </w:tc>
        <w:tc>
          <w:tcPr>
            <w:tcW w:w="1945" w:type="dxa"/>
            <w:noWrap/>
            <w:hideMark/>
          </w:tcPr>
          <w:p w14:paraId="5E51C1D4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1</w:t>
            </w:r>
          </w:p>
        </w:tc>
        <w:tc>
          <w:tcPr>
            <w:tcW w:w="1885" w:type="dxa"/>
            <w:noWrap/>
            <w:hideMark/>
          </w:tcPr>
          <w:p w14:paraId="0185D7BB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taxa2</w:t>
            </w:r>
          </w:p>
        </w:tc>
        <w:tc>
          <w:tcPr>
            <w:tcW w:w="1224" w:type="dxa"/>
            <w:noWrap/>
            <w:hideMark/>
          </w:tcPr>
          <w:p w14:paraId="06B1E220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R)</w:t>
            </w:r>
          </w:p>
        </w:tc>
        <w:tc>
          <w:tcPr>
            <w:tcW w:w="1583" w:type="dxa"/>
            <w:noWrap/>
            <w:hideMark/>
          </w:tcPr>
          <w:p w14:paraId="713C9A26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trophy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  <w:tc>
          <w:tcPr>
            <w:tcW w:w="1157" w:type="dxa"/>
            <w:noWrap/>
            <w:hideMark/>
          </w:tcPr>
          <w:p w14:paraId="3CF295CF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uto(R)</w:t>
            </w:r>
          </w:p>
        </w:tc>
        <w:tc>
          <w:tcPr>
            <w:tcW w:w="1517" w:type="dxa"/>
            <w:noWrap/>
            <w:hideMark/>
          </w:tcPr>
          <w:p w14:paraId="4169FAF1" w14:textId="77777777" w:rsidR="00185CF3" w:rsidRPr="005210B8" w:rsidRDefault="00185CF3" w:rsidP="005336E6">
            <w:pPr>
              <w:rPr>
                <w:b/>
                <w:bCs/>
              </w:rPr>
            </w:pPr>
            <w:r w:rsidRPr="005210B8">
              <w:rPr>
                <w:b/>
                <w:bCs/>
              </w:rPr>
              <w:t>Auto(</w:t>
            </w:r>
            <w:proofErr w:type="spellStart"/>
            <w:r w:rsidRPr="005210B8">
              <w:rPr>
                <w:b/>
                <w:bCs/>
              </w:rPr>
              <w:t>Adj.P</w:t>
            </w:r>
            <w:proofErr w:type="spellEnd"/>
            <w:r w:rsidRPr="005210B8">
              <w:rPr>
                <w:b/>
                <w:bCs/>
              </w:rPr>
              <w:t>)</w:t>
            </w:r>
          </w:p>
        </w:tc>
      </w:tr>
      <w:tr w:rsidR="00185CF3" w:rsidRPr="005210B8" w14:paraId="11732886" w14:textId="77777777" w:rsidTr="005336E6">
        <w:trPr>
          <w:trHeight w:val="300"/>
        </w:trPr>
        <w:tc>
          <w:tcPr>
            <w:tcW w:w="929" w:type="dxa"/>
            <w:noWrap/>
            <w:hideMark/>
          </w:tcPr>
          <w:p w14:paraId="62D7D629" w14:textId="77777777" w:rsidR="00185CF3" w:rsidRPr="005210B8" w:rsidRDefault="00185CF3" w:rsidP="005336E6">
            <w:pPr>
              <w:rPr>
                <w:b/>
                <w:bCs/>
              </w:rPr>
            </w:pPr>
          </w:p>
        </w:tc>
        <w:tc>
          <w:tcPr>
            <w:tcW w:w="463" w:type="dxa"/>
            <w:noWrap/>
            <w:hideMark/>
          </w:tcPr>
          <w:p w14:paraId="0D3FBE03" w14:textId="77777777" w:rsidR="00185CF3" w:rsidRPr="005210B8" w:rsidRDefault="00185CF3" w:rsidP="005336E6">
            <w:r w:rsidRPr="005210B8">
              <w:t>1</w:t>
            </w:r>
          </w:p>
        </w:tc>
        <w:tc>
          <w:tcPr>
            <w:tcW w:w="1945" w:type="dxa"/>
            <w:noWrap/>
            <w:hideMark/>
          </w:tcPr>
          <w:p w14:paraId="616927C5" w14:textId="77777777" w:rsidR="00185CF3" w:rsidRPr="005210B8" w:rsidRDefault="00185CF3" w:rsidP="005336E6">
            <w:proofErr w:type="spellStart"/>
            <w:r w:rsidRPr="005210B8">
              <w:t>Stenotrophomonas</w:t>
            </w:r>
            <w:proofErr w:type="spellEnd"/>
          </w:p>
        </w:tc>
        <w:tc>
          <w:tcPr>
            <w:tcW w:w="1885" w:type="dxa"/>
            <w:noWrap/>
            <w:hideMark/>
          </w:tcPr>
          <w:p w14:paraId="1A2790A1" w14:textId="77777777" w:rsidR="00185CF3" w:rsidRPr="005210B8" w:rsidRDefault="00185CF3" w:rsidP="005336E6">
            <w:proofErr w:type="spellStart"/>
            <w:r w:rsidRPr="005210B8">
              <w:t>Delftia</w:t>
            </w:r>
            <w:proofErr w:type="spellEnd"/>
          </w:p>
        </w:tc>
        <w:tc>
          <w:tcPr>
            <w:tcW w:w="1224" w:type="dxa"/>
            <w:noWrap/>
            <w:hideMark/>
          </w:tcPr>
          <w:p w14:paraId="7AE41EB7" w14:textId="77777777" w:rsidR="00185CF3" w:rsidRPr="005210B8" w:rsidRDefault="00185CF3" w:rsidP="005336E6">
            <w:r w:rsidRPr="005210B8">
              <w:t>0.722999</w:t>
            </w:r>
          </w:p>
        </w:tc>
        <w:tc>
          <w:tcPr>
            <w:tcW w:w="1583" w:type="dxa"/>
            <w:noWrap/>
            <w:hideMark/>
          </w:tcPr>
          <w:p w14:paraId="1C7B5575" w14:textId="77777777" w:rsidR="00185CF3" w:rsidRPr="005210B8" w:rsidRDefault="00185CF3" w:rsidP="005336E6">
            <w:r w:rsidRPr="005210B8">
              <w:t>0.000409</w:t>
            </w:r>
          </w:p>
        </w:tc>
        <w:tc>
          <w:tcPr>
            <w:tcW w:w="1157" w:type="dxa"/>
            <w:noWrap/>
            <w:hideMark/>
          </w:tcPr>
          <w:p w14:paraId="428A3076" w14:textId="77777777" w:rsidR="00185CF3" w:rsidRPr="005210B8" w:rsidRDefault="00185CF3" w:rsidP="005336E6">
            <w:r w:rsidRPr="005210B8">
              <w:t>1</w:t>
            </w:r>
          </w:p>
        </w:tc>
        <w:tc>
          <w:tcPr>
            <w:tcW w:w="1517" w:type="dxa"/>
            <w:noWrap/>
            <w:hideMark/>
          </w:tcPr>
          <w:p w14:paraId="4A71F93B" w14:textId="77777777" w:rsidR="00185CF3" w:rsidRPr="005210B8" w:rsidRDefault="00185CF3" w:rsidP="005336E6">
            <w:r w:rsidRPr="005210B8">
              <w:t>0</w:t>
            </w:r>
          </w:p>
        </w:tc>
      </w:tr>
    </w:tbl>
    <w:p w14:paraId="09E6593A" w14:textId="77777777" w:rsidR="00185CF3" w:rsidRPr="009F5EB5" w:rsidRDefault="00185CF3" w:rsidP="00185CF3">
      <w:pPr>
        <w:ind w:left="-270"/>
        <w:rPr>
          <w:b/>
        </w:rPr>
      </w:pPr>
    </w:p>
    <w:p w14:paraId="64F9B08D" w14:textId="712E6221" w:rsidR="00F332C0" w:rsidRPr="00AF2175" w:rsidRDefault="004F33EF" w:rsidP="00AF2175">
      <w:pPr>
        <w:spacing w:line="480" w:lineRule="auto"/>
        <w:rPr>
          <w:sz w:val="24"/>
          <w:szCs w:val="24"/>
        </w:rPr>
      </w:pPr>
      <w:r w:rsidRPr="00AF2175">
        <w:rPr>
          <w:sz w:val="24"/>
          <w:szCs w:val="24"/>
        </w:rPr>
        <w:t xml:space="preserve">(B) Stable bacterial populations and correlations in </w:t>
      </w:r>
      <w:r w:rsidRPr="00AF2175">
        <w:rPr>
          <w:i/>
          <w:sz w:val="24"/>
          <w:szCs w:val="24"/>
        </w:rPr>
        <w:t>H. pylori</w:t>
      </w:r>
      <w:r w:rsidRPr="00AF2175">
        <w:rPr>
          <w:sz w:val="24"/>
          <w:szCs w:val="24"/>
        </w:rPr>
        <w:t>-induced atrophic gastritis patients compared to other groups.</w:t>
      </w:r>
    </w:p>
    <w:sectPr w:rsidR="00F332C0" w:rsidRPr="00AF2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C1E54E0"/>
    <w:multiLevelType w:val="hybridMultilevel"/>
    <w:tmpl w:val="4BC41A9A"/>
    <w:lvl w:ilvl="0" w:tplc="D6421D8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5CF3"/>
    <w:rsid w:val="000328B7"/>
    <w:rsid w:val="00094858"/>
    <w:rsid w:val="000A6C82"/>
    <w:rsid w:val="000B66C7"/>
    <w:rsid w:val="000C358C"/>
    <w:rsid w:val="000D3D0B"/>
    <w:rsid w:val="000F6B0E"/>
    <w:rsid w:val="0013684D"/>
    <w:rsid w:val="001737AD"/>
    <w:rsid w:val="0018205D"/>
    <w:rsid w:val="00185CF3"/>
    <w:rsid w:val="00195437"/>
    <w:rsid w:val="001C5FB8"/>
    <w:rsid w:val="001F23BC"/>
    <w:rsid w:val="001F599B"/>
    <w:rsid w:val="002573A8"/>
    <w:rsid w:val="00275DB0"/>
    <w:rsid w:val="00291E95"/>
    <w:rsid w:val="002B4542"/>
    <w:rsid w:val="002D179C"/>
    <w:rsid w:val="002E1DC4"/>
    <w:rsid w:val="00374293"/>
    <w:rsid w:val="003C487E"/>
    <w:rsid w:val="003E75DD"/>
    <w:rsid w:val="00454734"/>
    <w:rsid w:val="004F33EF"/>
    <w:rsid w:val="00516224"/>
    <w:rsid w:val="005273DF"/>
    <w:rsid w:val="00527D31"/>
    <w:rsid w:val="0055044E"/>
    <w:rsid w:val="00571456"/>
    <w:rsid w:val="0058137E"/>
    <w:rsid w:val="00590B49"/>
    <w:rsid w:val="005A5829"/>
    <w:rsid w:val="005B6932"/>
    <w:rsid w:val="005C20CB"/>
    <w:rsid w:val="005E277A"/>
    <w:rsid w:val="005E6381"/>
    <w:rsid w:val="00612611"/>
    <w:rsid w:val="00612725"/>
    <w:rsid w:val="00615BAE"/>
    <w:rsid w:val="00635692"/>
    <w:rsid w:val="00686602"/>
    <w:rsid w:val="00690D6E"/>
    <w:rsid w:val="00694441"/>
    <w:rsid w:val="006B22E7"/>
    <w:rsid w:val="006C32D9"/>
    <w:rsid w:val="006C34E5"/>
    <w:rsid w:val="006E2479"/>
    <w:rsid w:val="006F3B49"/>
    <w:rsid w:val="00702131"/>
    <w:rsid w:val="007B3034"/>
    <w:rsid w:val="007B3678"/>
    <w:rsid w:val="007C1CE4"/>
    <w:rsid w:val="00812F38"/>
    <w:rsid w:val="00851417"/>
    <w:rsid w:val="00890267"/>
    <w:rsid w:val="008C44DA"/>
    <w:rsid w:val="008C6CFC"/>
    <w:rsid w:val="008C72B2"/>
    <w:rsid w:val="008C7DE9"/>
    <w:rsid w:val="008D6587"/>
    <w:rsid w:val="00915029"/>
    <w:rsid w:val="0094231D"/>
    <w:rsid w:val="00983EDE"/>
    <w:rsid w:val="009A2E87"/>
    <w:rsid w:val="009A44D9"/>
    <w:rsid w:val="009B65F4"/>
    <w:rsid w:val="009D2947"/>
    <w:rsid w:val="009F3DA1"/>
    <w:rsid w:val="00A06326"/>
    <w:rsid w:val="00A0739F"/>
    <w:rsid w:val="00A14BB5"/>
    <w:rsid w:val="00A16106"/>
    <w:rsid w:val="00A34E85"/>
    <w:rsid w:val="00A43D5E"/>
    <w:rsid w:val="00A80856"/>
    <w:rsid w:val="00AC6AF2"/>
    <w:rsid w:val="00AF2175"/>
    <w:rsid w:val="00B0182C"/>
    <w:rsid w:val="00B10A1B"/>
    <w:rsid w:val="00B333BF"/>
    <w:rsid w:val="00B51DDB"/>
    <w:rsid w:val="00B537BC"/>
    <w:rsid w:val="00BB0FD7"/>
    <w:rsid w:val="00BB4AFE"/>
    <w:rsid w:val="00BC416A"/>
    <w:rsid w:val="00BC7B81"/>
    <w:rsid w:val="00C15E65"/>
    <w:rsid w:val="00C2486B"/>
    <w:rsid w:val="00CC009B"/>
    <w:rsid w:val="00CD1D24"/>
    <w:rsid w:val="00CE4C6A"/>
    <w:rsid w:val="00CF414A"/>
    <w:rsid w:val="00D23A1A"/>
    <w:rsid w:val="00D93D41"/>
    <w:rsid w:val="00E5494D"/>
    <w:rsid w:val="00E61D48"/>
    <w:rsid w:val="00ED7167"/>
    <w:rsid w:val="00EE29B2"/>
    <w:rsid w:val="00F22AE9"/>
    <w:rsid w:val="00F22F14"/>
    <w:rsid w:val="00F86A9C"/>
    <w:rsid w:val="00F90A79"/>
    <w:rsid w:val="00F95F6C"/>
    <w:rsid w:val="00FD0FD6"/>
    <w:rsid w:val="00FF3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863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5CF3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CF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F3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3EF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F33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1</Words>
  <Characters>308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sons, Bryony</dc:creator>
  <cp:keywords/>
  <dc:description/>
  <cp:lastModifiedBy>Bryony Parsons</cp:lastModifiedBy>
  <cp:revision>5</cp:revision>
  <dcterms:created xsi:type="dcterms:W3CDTF">2017-04-04T11:58:00Z</dcterms:created>
  <dcterms:modified xsi:type="dcterms:W3CDTF">2017-09-22T22:41:00Z</dcterms:modified>
</cp:coreProperties>
</file>